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9D084" w14:textId="77777777" w:rsidR="00555D59" w:rsidRDefault="00555D59" w:rsidP="00555D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7BA1">
        <w:rPr>
          <w:rFonts w:ascii="Times New Roman" w:hAnsi="Times New Roman" w:cs="Times New Roman"/>
          <w:b/>
          <w:bCs/>
          <w:sz w:val="24"/>
          <w:szCs w:val="24"/>
        </w:rPr>
        <w:t>Supplemen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A7BA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>: Guidelines for Shadowing</w:t>
      </w:r>
    </w:p>
    <w:p w14:paraId="771131F0" w14:textId="77777777" w:rsidR="00555D59" w:rsidRDefault="00555D59" w:rsidP="00555D59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5798A">
        <w:rPr>
          <w:rFonts w:ascii="Times New Roman" w:hAnsi="Times New Roman" w:cs="Times New Roman"/>
          <w:b/>
          <w:bCs/>
          <w:sz w:val="24"/>
          <w:szCs w:val="24"/>
          <w:u w:val="single"/>
        </w:rPr>
        <w:t>Guideline for Intern Shadowing Nurse</w:t>
      </w:r>
    </w:p>
    <w:p w14:paraId="69B5CA28" w14:textId="77777777" w:rsidR="00555D59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Learning Objectives</w:t>
      </w:r>
    </w:p>
    <w:p w14:paraId="7E19580A" w14:textId="77777777" w:rsidR="00555D59" w:rsidRDefault="00555D59" w:rsidP="00555D5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the end of this session, you will be able to:</w:t>
      </w:r>
    </w:p>
    <w:p w14:paraId="2D536CF9" w14:textId="77777777" w:rsidR="00555D59" w:rsidRPr="009A73B8" w:rsidRDefault="00555D59" w:rsidP="00555D59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9A73B8">
        <w:rPr>
          <w:rFonts w:ascii="Times New Roman" w:hAnsi="Times New Roman" w:cs="Times New Roman"/>
          <w:sz w:val="24"/>
          <w:szCs w:val="24"/>
        </w:rPr>
        <w:t>escribe the roles and responsibilities of the healthcare professional you shadow</w:t>
      </w:r>
    </w:p>
    <w:p w14:paraId="74885150" w14:textId="77777777" w:rsidR="00555D59" w:rsidRPr="009A73B8" w:rsidRDefault="00555D59" w:rsidP="00555D59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9A73B8">
        <w:rPr>
          <w:rFonts w:ascii="Times New Roman" w:hAnsi="Times New Roman" w:cs="Times New Roman"/>
          <w:sz w:val="24"/>
          <w:szCs w:val="24"/>
        </w:rPr>
        <w:t>efine the daily workflow of the healthcare professional you shadow</w:t>
      </w:r>
    </w:p>
    <w:p w14:paraId="2CA4677E" w14:textId="77777777" w:rsidR="00555D59" w:rsidRPr="009A73B8" w:rsidRDefault="00555D59" w:rsidP="00555D59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</w:t>
      </w:r>
      <w:r w:rsidRPr="009A73B8">
        <w:rPr>
          <w:rFonts w:ascii="Times New Roman" w:hAnsi="Times New Roman" w:cs="Times New Roman"/>
          <w:sz w:val="24"/>
          <w:szCs w:val="24"/>
        </w:rPr>
        <w:t>scribe the training required for the healthcare professional you shadow</w:t>
      </w:r>
    </w:p>
    <w:p w14:paraId="3A232950" w14:textId="77777777" w:rsidR="00555D59" w:rsidRPr="009A73B8" w:rsidRDefault="00555D59" w:rsidP="00555D59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A73B8">
        <w:rPr>
          <w:rFonts w:ascii="Times New Roman" w:hAnsi="Times New Roman" w:cs="Times New Roman"/>
          <w:sz w:val="24"/>
          <w:szCs w:val="24"/>
        </w:rPr>
        <w:t>Analyze communication between nurses and interns and consider opportunities for improvement</w:t>
      </w:r>
    </w:p>
    <w:p w14:paraId="71F4A20C" w14:textId="77777777" w:rsidR="00555D59" w:rsidRPr="009A73B8" w:rsidRDefault="00555D59" w:rsidP="00555D59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A73B8">
        <w:rPr>
          <w:rFonts w:ascii="Times New Roman" w:hAnsi="Times New Roman" w:cs="Times New Roman"/>
          <w:sz w:val="24"/>
          <w:szCs w:val="24"/>
        </w:rPr>
        <w:t>Recognize that interprofessional collaboration is important for providing high-quality patient care</w:t>
      </w:r>
    </w:p>
    <w:p w14:paraId="50F9AB35" w14:textId="77777777" w:rsidR="00555D59" w:rsidRPr="00A5798A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29EC0B" w14:textId="77777777" w:rsidR="00555D59" w:rsidRPr="00A5798A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gramStart"/>
      <w:r w:rsidRPr="00A5798A">
        <w:rPr>
          <w:rFonts w:ascii="Times New Roman" w:hAnsi="Times New Roman" w:cs="Times New Roman"/>
          <w:b/>
          <w:bCs/>
          <w:sz w:val="24"/>
          <w:szCs w:val="24"/>
          <w:u w:val="single"/>
        </w:rPr>
        <w:t>Introduction</w:t>
      </w:r>
      <w:r w:rsidRPr="00D0426D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proofErr w:type="gramEnd"/>
    </w:p>
    <w:p w14:paraId="04512908" w14:textId="77777777" w:rsidR="00555D59" w:rsidRPr="00A5798A" w:rsidRDefault="00555D59" w:rsidP="00555D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Consider asking the nurse you are paired with the following questions:</w:t>
      </w:r>
    </w:p>
    <w:p w14:paraId="389FD2E0" w14:textId="77777777" w:rsidR="00555D59" w:rsidRPr="00A5798A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Can you tell me about being a nurse?</w:t>
      </w:r>
    </w:p>
    <w:p w14:paraId="6669B357" w14:textId="77777777" w:rsidR="00555D59" w:rsidRPr="00A5798A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 xml:space="preserve">What are your career interests? </w:t>
      </w:r>
    </w:p>
    <w:p w14:paraId="0011F3E4" w14:textId="77777777" w:rsidR="00555D59" w:rsidRPr="00A5798A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How many years of training do you need to complete?</w:t>
      </w:r>
    </w:p>
    <w:p w14:paraId="4BC618CA" w14:textId="77777777" w:rsidR="00555D59" w:rsidRPr="00A5798A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9B1E89C" w14:textId="77777777" w:rsidR="00555D59" w:rsidRPr="00A5798A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5798A">
        <w:rPr>
          <w:rFonts w:ascii="Times New Roman" w:hAnsi="Times New Roman" w:cs="Times New Roman"/>
          <w:b/>
          <w:bCs/>
          <w:sz w:val="24"/>
          <w:szCs w:val="24"/>
          <w:u w:val="single"/>
        </w:rPr>
        <w:t>Information Gathering</w:t>
      </w:r>
    </w:p>
    <w:p w14:paraId="09356704" w14:textId="77777777" w:rsidR="00555D59" w:rsidRPr="00A5798A" w:rsidRDefault="00555D59" w:rsidP="00555D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Consider asking the nurse you are paired with the following questions:</w:t>
      </w:r>
    </w:p>
    <w:p w14:paraId="60BDBCB9" w14:textId="77777777" w:rsidR="00555D59" w:rsidRPr="00A5798A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Can you discuss your daily workflow?</w:t>
      </w:r>
    </w:p>
    <w:p w14:paraId="69FDEEDB" w14:textId="77777777" w:rsidR="00555D59" w:rsidRPr="00A5798A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About how many days will you work in a week?</w:t>
      </w:r>
    </w:p>
    <w:p w14:paraId="4DC125BE" w14:textId="77777777" w:rsidR="00555D59" w:rsidRPr="00A5798A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About how many patients do you carry?</w:t>
      </w:r>
    </w:p>
    <w:p w14:paraId="05D1D03B" w14:textId="77777777" w:rsidR="00555D59" w:rsidRPr="00A5798A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What quality improvement measures affect your work?</w:t>
      </w:r>
    </w:p>
    <w:p w14:paraId="5D2E119E" w14:textId="77777777" w:rsidR="00555D59" w:rsidRPr="00A5798A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B66BE5A" w14:textId="77777777" w:rsidR="00555D59" w:rsidRPr="00A5798A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5798A">
        <w:rPr>
          <w:rFonts w:ascii="Times New Roman" w:hAnsi="Times New Roman" w:cs="Times New Roman"/>
          <w:b/>
          <w:bCs/>
          <w:sz w:val="24"/>
          <w:szCs w:val="24"/>
          <w:u w:val="single"/>
        </w:rPr>
        <w:t>Observation</w:t>
      </w:r>
    </w:p>
    <w:p w14:paraId="3FA16860" w14:textId="77777777" w:rsidR="00555D59" w:rsidRPr="00A5798A" w:rsidRDefault="00555D59" w:rsidP="00555D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You will observe the nurse throughout the afternoon. Consider taking note of the following:</w:t>
      </w:r>
    </w:p>
    <w:p w14:paraId="2E2DF102" w14:textId="77777777" w:rsidR="00555D59" w:rsidRPr="00A5798A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 xml:space="preserve">How long does it </w:t>
      </w:r>
      <w:proofErr w:type="gramStart"/>
      <w:r w:rsidRPr="00A5798A">
        <w:rPr>
          <w:rFonts w:ascii="Times New Roman" w:hAnsi="Times New Roman" w:cs="Times New Roman"/>
          <w:sz w:val="24"/>
          <w:szCs w:val="24"/>
        </w:rPr>
        <w:t>take</w:t>
      </w:r>
      <w:proofErr w:type="gramEnd"/>
      <w:r w:rsidRPr="00A5798A">
        <w:rPr>
          <w:rFonts w:ascii="Times New Roman" w:hAnsi="Times New Roman" w:cs="Times New Roman"/>
          <w:sz w:val="24"/>
          <w:szCs w:val="24"/>
        </w:rPr>
        <w:t xml:space="preserve"> nurses to complete their charting?</w:t>
      </w:r>
    </w:p>
    <w:p w14:paraId="3383B42B" w14:textId="77777777" w:rsidR="00555D59" w:rsidRPr="00A5798A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When are the busiest times of the day?</w:t>
      </w:r>
    </w:p>
    <w:p w14:paraId="5EA39250" w14:textId="77777777" w:rsidR="00555D59" w:rsidRPr="00A5798A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How often does the nurse receive pages?</w:t>
      </w:r>
    </w:p>
    <w:p w14:paraId="4430E5D9" w14:textId="77777777" w:rsidR="00555D59" w:rsidRPr="00A5798A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How does the nurse prefer to communicate with interns?</w:t>
      </w:r>
    </w:p>
    <w:p w14:paraId="22EE870E" w14:textId="77777777" w:rsidR="00555D59" w:rsidRPr="00A5798A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Are there examples of effective or ineffective communication with interns?</w:t>
      </w:r>
    </w:p>
    <w:p w14:paraId="33BFFA08" w14:textId="77777777" w:rsidR="00555D59" w:rsidRPr="00A5798A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6E7C57E" w14:textId="77777777" w:rsidR="00555D59" w:rsidRPr="00A5798A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5798A">
        <w:rPr>
          <w:rFonts w:ascii="Times New Roman" w:hAnsi="Times New Roman" w:cs="Times New Roman"/>
          <w:b/>
          <w:bCs/>
          <w:sz w:val="24"/>
          <w:szCs w:val="24"/>
          <w:u w:val="single"/>
        </w:rPr>
        <w:t>Participation</w:t>
      </w:r>
    </w:p>
    <w:p w14:paraId="649062A4" w14:textId="77777777" w:rsidR="00555D59" w:rsidRPr="00A5798A" w:rsidRDefault="00555D59" w:rsidP="00555D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Please participate in at least three of the following activities:</w:t>
      </w:r>
    </w:p>
    <w:p w14:paraId="12250EB0" w14:textId="77777777" w:rsidR="00555D59" w:rsidRPr="00A5798A" w:rsidRDefault="00555D59" w:rsidP="00555D59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Admit a patient</w:t>
      </w:r>
    </w:p>
    <w:p w14:paraId="32B13900" w14:textId="77777777" w:rsidR="00555D59" w:rsidRPr="00A5798A" w:rsidRDefault="00555D59" w:rsidP="00555D59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Discharge a patient</w:t>
      </w:r>
    </w:p>
    <w:p w14:paraId="53E47E47" w14:textId="77777777" w:rsidR="00555D59" w:rsidRPr="00A5798A" w:rsidRDefault="00555D59" w:rsidP="00555D59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Assess a patient</w:t>
      </w:r>
    </w:p>
    <w:p w14:paraId="7FCD5C5B" w14:textId="77777777" w:rsidR="00555D59" w:rsidRPr="00A5798A" w:rsidRDefault="00555D59" w:rsidP="00555D59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Administer medication</w:t>
      </w:r>
    </w:p>
    <w:p w14:paraId="045D04DA" w14:textId="77777777" w:rsidR="00555D59" w:rsidRPr="00A5798A" w:rsidRDefault="00555D59" w:rsidP="00555D59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Administer fluids</w:t>
      </w:r>
    </w:p>
    <w:p w14:paraId="7F8FC0FC" w14:textId="77777777" w:rsidR="00555D59" w:rsidRPr="00A5798A" w:rsidRDefault="00555D59" w:rsidP="00555D59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Administer NG tube or G-tube feeds</w:t>
      </w:r>
    </w:p>
    <w:p w14:paraId="48EB80AD" w14:textId="77777777" w:rsidR="00555D59" w:rsidRPr="00A5798A" w:rsidRDefault="00555D59" w:rsidP="00555D59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Manage an IV and/or line</w:t>
      </w:r>
    </w:p>
    <w:p w14:paraId="0DB453E1" w14:textId="77777777" w:rsidR="00555D59" w:rsidRPr="00A5798A" w:rsidRDefault="00555D59" w:rsidP="00555D59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lastRenderedPageBreak/>
        <w:t>Collect blood or specimen</w:t>
      </w:r>
    </w:p>
    <w:p w14:paraId="5A0288D9" w14:textId="77777777" w:rsidR="00555D59" w:rsidRPr="00A5798A" w:rsidRDefault="00555D59" w:rsidP="00555D59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Observe report</w:t>
      </w:r>
    </w:p>
    <w:p w14:paraId="2E48C9D2" w14:textId="77777777" w:rsidR="00555D59" w:rsidRPr="00A5798A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97340BA" w14:textId="77777777" w:rsidR="00555D59" w:rsidRPr="00A5798A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5798A">
        <w:rPr>
          <w:rFonts w:ascii="Times New Roman" w:hAnsi="Times New Roman" w:cs="Times New Roman"/>
          <w:b/>
          <w:bCs/>
          <w:sz w:val="24"/>
          <w:szCs w:val="24"/>
          <w:u w:val="single"/>
        </w:rPr>
        <w:t>Closing</w:t>
      </w:r>
    </w:p>
    <w:p w14:paraId="1586E555" w14:textId="77777777" w:rsidR="00555D59" w:rsidRPr="00A5798A" w:rsidRDefault="00555D59" w:rsidP="00555D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Consider asking the nurse you are paired with the following questions:</w:t>
      </w:r>
    </w:p>
    <w:p w14:paraId="7318A579" w14:textId="77777777" w:rsidR="00555D59" w:rsidRPr="00A5798A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Did I observe a typical day for you?</w:t>
      </w:r>
    </w:p>
    <w:p w14:paraId="13910A9F" w14:textId="77777777" w:rsidR="00555D59" w:rsidRPr="00A5798A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What do you enjoy most about your job?</w:t>
      </w:r>
    </w:p>
    <w:p w14:paraId="3E512C63" w14:textId="77777777" w:rsidR="00555D59" w:rsidRPr="00A5798A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 xml:space="preserve">What are the top 1-2 challenges of your job? </w:t>
      </w:r>
    </w:p>
    <w:p w14:paraId="4B209566" w14:textId="77777777" w:rsidR="00555D59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5798A">
        <w:rPr>
          <w:rFonts w:ascii="Times New Roman" w:hAnsi="Times New Roman" w:cs="Times New Roman"/>
          <w:sz w:val="24"/>
          <w:szCs w:val="24"/>
        </w:rPr>
        <w:t>How can interns and nurses communicate more effectively?</w:t>
      </w:r>
    </w:p>
    <w:p w14:paraId="3C10562D" w14:textId="77777777" w:rsidR="00555D59" w:rsidRDefault="00555D59" w:rsidP="00555D5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59C6DA4E" w14:textId="77777777" w:rsidR="00555D59" w:rsidRDefault="00555D59" w:rsidP="00555D59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A7268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Guideline for Nurse Shadowing Intern</w:t>
      </w:r>
    </w:p>
    <w:p w14:paraId="3CB1D9FF" w14:textId="77777777" w:rsidR="00555D59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E04E88D" w14:textId="77777777" w:rsidR="00555D59" w:rsidRPr="00CD2CE8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Learning Objectives</w:t>
      </w:r>
    </w:p>
    <w:p w14:paraId="6D5A25B0" w14:textId="77777777" w:rsidR="00555D59" w:rsidRDefault="00555D59" w:rsidP="00555D5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the end of this session, you will be able to:</w:t>
      </w:r>
    </w:p>
    <w:p w14:paraId="3664C12E" w14:textId="77777777" w:rsidR="00555D59" w:rsidRPr="001475F0" w:rsidRDefault="00555D59" w:rsidP="00555D59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1475F0">
        <w:rPr>
          <w:rFonts w:ascii="Times New Roman" w:hAnsi="Times New Roman" w:cs="Times New Roman"/>
          <w:sz w:val="24"/>
          <w:szCs w:val="24"/>
        </w:rPr>
        <w:t>escribe the roles and responsibilities of the healthcare professional you shadow</w:t>
      </w:r>
    </w:p>
    <w:p w14:paraId="5253DF72" w14:textId="77777777" w:rsidR="00555D59" w:rsidRPr="001475F0" w:rsidRDefault="00555D59" w:rsidP="00555D59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1475F0">
        <w:rPr>
          <w:rFonts w:ascii="Times New Roman" w:hAnsi="Times New Roman" w:cs="Times New Roman"/>
          <w:sz w:val="24"/>
          <w:szCs w:val="24"/>
        </w:rPr>
        <w:t>efine the daily workflow of the healthcare professional you shadow</w:t>
      </w:r>
    </w:p>
    <w:p w14:paraId="76AFFB2B" w14:textId="77777777" w:rsidR="00555D59" w:rsidRPr="001475F0" w:rsidRDefault="00555D59" w:rsidP="00555D59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</w:t>
      </w:r>
      <w:r w:rsidRPr="001475F0">
        <w:rPr>
          <w:rFonts w:ascii="Times New Roman" w:hAnsi="Times New Roman" w:cs="Times New Roman"/>
          <w:sz w:val="24"/>
          <w:szCs w:val="24"/>
        </w:rPr>
        <w:t>scribe the training required for the healthcare professional you shadow</w:t>
      </w:r>
    </w:p>
    <w:p w14:paraId="584389E5" w14:textId="77777777" w:rsidR="00555D59" w:rsidRPr="001475F0" w:rsidRDefault="00555D59" w:rsidP="00555D59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475F0">
        <w:rPr>
          <w:rFonts w:ascii="Times New Roman" w:hAnsi="Times New Roman" w:cs="Times New Roman"/>
          <w:sz w:val="24"/>
          <w:szCs w:val="24"/>
        </w:rPr>
        <w:t>Analyze communication between nurses and interns and consider opportunities for improvement</w:t>
      </w:r>
    </w:p>
    <w:p w14:paraId="320DF7F9" w14:textId="77777777" w:rsidR="00555D59" w:rsidRPr="001475F0" w:rsidRDefault="00555D59" w:rsidP="00555D59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475F0">
        <w:rPr>
          <w:rFonts w:ascii="Times New Roman" w:hAnsi="Times New Roman" w:cs="Times New Roman"/>
          <w:sz w:val="24"/>
          <w:szCs w:val="24"/>
        </w:rPr>
        <w:t>Recognize that interprofessional collaboration is important for providing high-quality patient care</w:t>
      </w:r>
    </w:p>
    <w:p w14:paraId="5CEEE6DE" w14:textId="77777777" w:rsidR="00555D59" w:rsidRPr="003A7268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41BC391" w14:textId="77777777" w:rsidR="00555D59" w:rsidRPr="003A7268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gramStart"/>
      <w:r w:rsidRPr="003A7268">
        <w:rPr>
          <w:rFonts w:ascii="Times New Roman" w:hAnsi="Times New Roman" w:cs="Times New Roman"/>
          <w:b/>
          <w:bCs/>
          <w:sz w:val="24"/>
          <w:szCs w:val="24"/>
          <w:u w:val="single"/>
        </w:rPr>
        <w:t>Introductions</w:t>
      </w:r>
      <w:proofErr w:type="gramEnd"/>
    </w:p>
    <w:p w14:paraId="482A6140" w14:textId="77777777" w:rsidR="00555D59" w:rsidRPr="003A7268" w:rsidRDefault="00555D59" w:rsidP="00555D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Consider asking the intern you are paired with the following questions:</w:t>
      </w:r>
    </w:p>
    <w:p w14:paraId="1CE1AA58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Can you tell me about being a resident?</w:t>
      </w:r>
    </w:p>
    <w:p w14:paraId="1850C07F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 xml:space="preserve">What are your career interests? </w:t>
      </w:r>
    </w:p>
    <w:p w14:paraId="6CF58966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How many years of training do you need to complete?</w:t>
      </w:r>
    </w:p>
    <w:p w14:paraId="22A4EFEA" w14:textId="77777777" w:rsidR="00555D59" w:rsidRPr="003A7268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C94A02D" w14:textId="77777777" w:rsidR="00555D59" w:rsidRPr="003A7268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A7268">
        <w:rPr>
          <w:rFonts w:ascii="Times New Roman" w:hAnsi="Times New Roman" w:cs="Times New Roman"/>
          <w:b/>
          <w:bCs/>
          <w:sz w:val="24"/>
          <w:szCs w:val="24"/>
          <w:u w:val="single"/>
        </w:rPr>
        <w:t>Information Gathering</w:t>
      </w:r>
    </w:p>
    <w:p w14:paraId="5CD1B2B7" w14:textId="77777777" w:rsidR="00555D59" w:rsidRPr="003A7268" w:rsidRDefault="00555D59" w:rsidP="00555D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Consider asking the intern you are paired with the following questions:</w:t>
      </w:r>
    </w:p>
    <w:p w14:paraId="73C2048C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Can you discuss your daily workflow?</w:t>
      </w:r>
    </w:p>
    <w:p w14:paraId="7535688A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About how many days will you work in a week?</w:t>
      </w:r>
    </w:p>
    <w:p w14:paraId="1CF875BD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About how many patients are typically on your team, and how do you divide them?</w:t>
      </w:r>
    </w:p>
    <w:p w14:paraId="02C99407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What quality improvement measures affect your work?</w:t>
      </w:r>
    </w:p>
    <w:p w14:paraId="0A408525" w14:textId="77777777" w:rsidR="00555D59" w:rsidRPr="003A7268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840A38C" w14:textId="77777777" w:rsidR="00555D59" w:rsidRPr="003A7268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A7268">
        <w:rPr>
          <w:rFonts w:ascii="Times New Roman" w:hAnsi="Times New Roman" w:cs="Times New Roman"/>
          <w:b/>
          <w:bCs/>
          <w:sz w:val="24"/>
          <w:szCs w:val="24"/>
          <w:u w:val="single"/>
        </w:rPr>
        <w:t>Observation</w:t>
      </w:r>
    </w:p>
    <w:p w14:paraId="12CF3128" w14:textId="77777777" w:rsidR="00555D59" w:rsidRPr="003A7268" w:rsidRDefault="00555D59" w:rsidP="00555D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You will observe the intern throughout the afternoon. Consider taking note of the following:</w:t>
      </w:r>
    </w:p>
    <w:p w14:paraId="319D8707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How many notes does the intern write and how long does it take to complete them?</w:t>
      </w:r>
    </w:p>
    <w:p w14:paraId="0351D391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When are the busiest times of the day?</w:t>
      </w:r>
    </w:p>
    <w:p w14:paraId="752E01BE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How often does the intern receive pages?</w:t>
      </w:r>
    </w:p>
    <w:p w14:paraId="0105CC57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How does the intern prefer to communicate with nurses?</w:t>
      </w:r>
    </w:p>
    <w:p w14:paraId="567CE8D1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Are there examples of effective or ineffective communication with nurses?</w:t>
      </w:r>
    </w:p>
    <w:p w14:paraId="10FC7126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How does the intern communicate with patients?</w:t>
      </w:r>
    </w:p>
    <w:p w14:paraId="3F8D67DE" w14:textId="77777777" w:rsidR="00555D59" w:rsidRPr="003A7268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ED677CE" w14:textId="77777777" w:rsidR="00555D59" w:rsidRPr="003A7268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A7268">
        <w:rPr>
          <w:rFonts w:ascii="Times New Roman" w:hAnsi="Times New Roman" w:cs="Times New Roman"/>
          <w:b/>
          <w:bCs/>
          <w:sz w:val="24"/>
          <w:szCs w:val="24"/>
          <w:u w:val="single"/>
        </w:rPr>
        <w:t>Participation</w:t>
      </w:r>
    </w:p>
    <w:p w14:paraId="74BEF09A" w14:textId="77777777" w:rsidR="00555D59" w:rsidRPr="003A7268" w:rsidRDefault="00555D59" w:rsidP="00555D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Please participate in at least three of the following activities:</w:t>
      </w:r>
    </w:p>
    <w:p w14:paraId="5C212AD2" w14:textId="77777777" w:rsidR="00555D59" w:rsidRPr="003A7268" w:rsidRDefault="00555D59" w:rsidP="00555D59">
      <w:pPr>
        <w:pStyle w:val="ListParagraph"/>
        <w:numPr>
          <w:ilvl w:val="0"/>
          <w:numId w:val="2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Admit a patient</w:t>
      </w:r>
    </w:p>
    <w:p w14:paraId="7F74A343" w14:textId="77777777" w:rsidR="00555D59" w:rsidRPr="003A7268" w:rsidRDefault="00555D59" w:rsidP="00555D59">
      <w:pPr>
        <w:pStyle w:val="ListParagraph"/>
        <w:numPr>
          <w:ilvl w:val="0"/>
          <w:numId w:val="2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Discharge a patient</w:t>
      </w:r>
    </w:p>
    <w:p w14:paraId="38A82D89" w14:textId="77777777" w:rsidR="00555D59" w:rsidRPr="003A7268" w:rsidRDefault="00555D59" w:rsidP="00555D59">
      <w:pPr>
        <w:pStyle w:val="ListParagraph"/>
        <w:numPr>
          <w:ilvl w:val="0"/>
          <w:numId w:val="2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Assess a patient</w:t>
      </w:r>
    </w:p>
    <w:p w14:paraId="26E7C5B3" w14:textId="77777777" w:rsidR="00555D59" w:rsidRPr="003A7268" w:rsidRDefault="00555D59" w:rsidP="00555D59">
      <w:pPr>
        <w:pStyle w:val="ListParagraph"/>
        <w:numPr>
          <w:ilvl w:val="0"/>
          <w:numId w:val="2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Place orders for medications, fluids, and/or tube feeds</w:t>
      </w:r>
    </w:p>
    <w:p w14:paraId="24983135" w14:textId="77777777" w:rsidR="00555D59" w:rsidRPr="003A7268" w:rsidRDefault="00555D59" w:rsidP="00555D59">
      <w:pPr>
        <w:pStyle w:val="ListParagraph"/>
        <w:numPr>
          <w:ilvl w:val="0"/>
          <w:numId w:val="2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Place orders for tests and/or procedures</w:t>
      </w:r>
    </w:p>
    <w:p w14:paraId="7DA4752C" w14:textId="77777777" w:rsidR="00555D59" w:rsidRPr="003A7268" w:rsidRDefault="00555D59" w:rsidP="00555D59">
      <w:pPr>
        <w:pStyle w:val="ListParagraph"/>
        <w:numPr>
          <w:ilvl w:val="0"/>
          <w:numId w:val="2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Discuss a patient with a consultant</w:t>
      </w:r>
    </w:p>
    <w:p w14:paraId="29301EA8" w14:textId="77777777" w:rsidR="00555D59" w:rsidRPr="003A7268" w:rsidRDefault="00555D59" w:rsidP="00555D59">
      <w:pPr>
        <w:pStyle w:val="ListParagraph"/>
        <w:numPr>
          <w:ilvl w:val="0"/>
          <w:numId w:val="23"/>
        </w:num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3A7268">
        <w:rPr>
          <w:rFonts w:ascii="Times New Roman" w:hAnsi="Times New Roman" w:cs="Times New Roman"/>
          <w:sz w:val="24"/>
          <w:szCs w:val="24"/>
        </w:rPr>
        <w:t>Participate</w:t>
      </w:r>
      <w:proofErr w:type="gramEnd"/>
      <w:r w:rsidRPr="003A7268">
        <w:rPr>
          <w:rFonts w:ascii="Times New Roman" w:hAnsi="Times New Roman" w:cs="Times New Roman"/>
          <w:sz w:val="24"/>
          <w:szCs w:val="24"/>
        </w:rPr>
        <w:t xml:space="preserve"> in afternoon teaching sessions</w:t>
      </w:r>
    </w:p>
    <w:p w14:paraId="3614EEAB" w14:textId="77777777" w:rsidR="00555D59" w:rsidRPr="003A7268" w:rsidRDefault="00555D59" w:rsidP="00555D59">
      <w:pPr>
        <w:pStyle w:val="ListParagraph"/>
        <w:numPr>
          <w:ilvl w:val="0"/>
          <w:numId w:val="2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lastRenderedPageBreak/>
        <w:t>Run the list with the team</w:t>
      </w:r>
    </w:p>
    <w:p w14:paraId="5C14F594" w14:textId="77777777" w:rsidR="00555D59" w:rsidRPr="003A7268" w:rsidRDefault="00555D59" w:rsidP="00555D59">
      <w:pPr>
        <w:pStyle w:val="ListParagraph"/>
        <w:numPr>
          <w:ilvl w:val="0"/>
          <w:numId w:val="2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Sign out of a patient</w:t>
      </w:r>
    </w:p>
    <w:p w14:paraId="2B1E1857" w14:textId="77777777" w:rsidR="00555D59" w:rsidRPr="003A7268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C9898D3" w14:textId="77777777" w:rsidR="00555D59" w:rsidRPr="003A7268" w:rsidRDefault="00555D59" w:rsidP="00555D59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A7268">
        <w:rPr>
          <w:rFonts w:ascii="Times New Roman" w:hAnsi="Times New Roman" w:cs="Times New Roman"/>
          <w:b/>
          <w:bCs/>
          <w:sz w:val="24"/>
          <w:szCs w:val="24"/>
          <w:u w:val="single"/>
        </w:rPr>
        <w:t>Closing</w:t>
      </w:r>
    </w:p>
    <w:p w14:paraId="452B9A9D" w14:textId="77777777" w:rsidR="00555D59" w:rsidRPr="003A7268" w:rsidRDefault="00555D59" w:rsidP="00555D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Consider asking the intern you are paired with the following questions:</w:t>
      </w:r>
    </w:p>
    <w:p w14:paraId="34D74936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Did I observe a typical day for you?</w:t>
      </w:r>
    </w:p>
    <w:p w14:paraId="42205DBB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What do you enjoy most about your job?</w:t>
      </w:r>
    </w:p>
    <w:p w14:paraId="6EB8A2DA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 xml:space="preserve">What are the top 1-2 challenges of your job? </w:t>
      </w:r>
    </w:p>
    <w:p w14:paraId="3C4C6FD2" w14:textId="77777777" w:rsidR="00555D59" w:rsidRPr="003A7268" w:rsidRDefault="00555D59" w:rsidP="00555D59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A7268">
        <w:rPr>
          <w:rFonts w:ascii="Times New Roman" w:hAnsi="Times New Roman" w:cs="Times New Roman"/>
          <w:sz w:val="24"/>
          <w:szCs w:val="24"/>
        </w:rPr>
        <w:t>How can interns and nurses communicate more effectively?</w:t>
      </w:r>
    </w:p>
    <w:p w14:paraId="5B6A910C" w14:textId="77777777" w:rsidR="00555D59" w:rsidRDefault="00555D59" w:rsidP="00555D59"/>
    <w:p w14:paraId="224B5752" w14:textId="77777777" w:rsidR="00555D59" w:rsidRDefault="00555D59" w:rsidP="00555D5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 2: Study Surveys</w:t>
      </w:r>
    </w:p>
    <w:p w14:paraId="3F61B616" w14:textId="77777777" w:rsidR="00555D59" w:rsidRDefault="00555D59" w:rsidP="00555D5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Intern Pre-Shadowing Survey</w:t>
      </w:r>
    </w:p>
    <w:p w14:paraId="229346E8" w14:textId="77777777" w:rsidR="00555D59" w:rsidRPr="0012772C" w:rsidRDefault="00555D59" w:rsidP="00555D5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2772C">
        <w:rPr>
          <w:rFonts w:ascii="Times New Roman" w:hAnsi="Times New Roman" w:cs="Times New Roman"/>
          <w:b/>
          <w:bCs/>
          <w:sz w:val="24"/>
          <w:szCs w:val="24"/>
          <w:u w:val="single"/>
        </w:rPr>
        <w:t>Knowledge Section</w:t>
      </w:r>
    </w:p>
    <w:p w14:paraId="0713EEC1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On average, how many days per week do nurses work?</w:t>
      </w:r>
    </w:p>
    <w:p w14:paraId="22BB05A2" w14:textId="77777777" w:rsidR="00555D59" w:rsidRPr="0012772C" w:rsidRDefault="00555D59" w:rsidP="00555D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2</w:t>
      </w:r>
    </w:p>
    <w:p w14:paraId="7BD3CF12" w14:textId="77777777" w:rsidR="00555D59" w:rsidRPr="0012772C" w:rsidRDefault="00555D59" w:rsidP="00555D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3</w:t>
      </w:r>
    </w:p>
    <w:p w14:paraId="07BBE0BA" w14:textId="77777777" w:rsidR="00555D59" w:rsidRPr="0012772C" w:rsidRDefault="00555D59" w:rsidP="00555D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4</w:t>
      </w:r>
    </w:p>
    <w:p w14:paraId="4DA8E45C" w14:textId="77777777" w:rsidR="00555D59" w:rsidRPr="0012772C" w:rsidRDefault="00555D59" w:rsidP="00555D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5</w:t>
      </w:r>
    </w:p>
    <w:p w14:paraId="634D7E61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 xml:space="preserve">What time </w:t>
      </w:r>
      <w:proofErr w:type="gramStart"/>
      <w:r w:rsidRPr="0012772C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12772C">
        <w:rPr>
          <w:rFonts w:ascii="Times New Roman" w:hAnsi="Times New Roman" w:cs="Times New Roman"/>
          <w:sz w:val="24"/>
          <w:szCs w:val="24"/>
        </w:rPr>
        <w:t xml:space="preserve"> nursing </w:t>
      </w:r>
      <w:proofErr w:type="gramStart"/>
      <w:r w:rsidRPr="0012772C">
        <w:rPr>
          <w:rFonts w:ascii="Times New Roman" w:hAnsi="Times New Roman" w:cs="Times New Roman"/>
          <w:sz w:val="24"/>
          <w:szCs w:val="24"/>
        </w:rPr>
        <w:t>sign</w:t>
      </w:r>
      <w:proofErr w:type="gramEnd"/>
      <w:r w:rsidRPr="0012772C">
        <w:rPr>
          <w:rFonts w:ascii="Times New Roman" w:hAnsi="Times New Roman" w:cs="Times New Roman"/>
          <w:sz w:val="24"/>
          <w:szCs w:val="24"/>
        </w:rPr>
        <w:t xml:space="preserve"> out in the morning?</w:t>
      </w:r>
    </w:p>
    <w:p w14:paraId="2EF62ABA" w14:textId="77777777" w:rsidR="00555D59" w:rsidRPr="0012772C" w:rsidRDefault="00555D59" w:rsidP="00555D5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0500</w:t>
      </w:r>
    </w:p>
    <w:p w14:paraId="34D1F318" w14:textId="77777777" w:rsidR="00555D59" w:rsidRPr="0012772C" w:rsidRDefault="00555D59" w:rsidP="00555D5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0600</w:t>
      </w:r>
    </w:p>
    <w:p w14:paraId="7567AB2B" w14:textId="77777777" w:rsidR="00555D59" w:rsidRPr="0012772C" w:rsidRDefault="00555D59" w:rsidP="00555D5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0700</w:t>
      </w:r>
    </w:p>
    <w:p w14:paraId="251E8D74" w14:textId="77777777" w:rsidR="00555D59" w:rsidRPr="0012772C" w:rsidRDefault="00555D59" w:rsidP="00555D5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0800</w:t>
      </w:r>
    </w:p>
    <w:p w14:paraId="2025664C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 xml:space="preserve">What time </w:t>
      </w:r>
      <w:proofErr w:type="gramStart"/>
      <w:r w:rsidRPr="0012772C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12772C">
        <w:rPr>
          <w:rFonts w:ascii="Times New Roman" w:hAnsi="Times New Roman" w:cs="Times New Roman"/>
          <w:sz w:val="24"/>
          <w:szCs w:val="24"/>
        </w:rPr>
        <w:t xml:space="preserve"> nursing </w:t>
      </w:r>
      <w:proofErr w:type="gramStart"/>
      <w:r w:rsidRPr="0012772C">
        <w:rPr>
          <w:rFonts w:ascii="Times New Roman" w:hAnsi="Times New Roman" w:cs="Times New Roman"/>
          <w:sz w:val="24"/>
          <w:szCs w:val="24"/>
        </w:rPr>
        <w:t>sign</w:t>
      </w:r>
      <w:proofErr w:type="gramEnd"/>
      <w:r w:rsidRPr="0012772C">
        <w:rPr>
          <w:rFonts w:ascii="Times New Roman" w:hAnsi="Times New Roman" w:cs="Times New Roman"/>
          <w:sz w:val="24"/>
          <w:szCs w:val="24"/>
        </w:rPr>
        <w:t xml:space="preserve"> out at night?</w:t>
      </w:r>
    </w:p>
    <w:p w14:paraId="55D22C34" w14:textId="77777777" w:rsidR="00555D59" w:rsidRPr="0012772C" w:rsidRDefault="00555D59" w:rsidP="00555D5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1700</w:t>
      </w:r>
    </w:p>
    <w:p w14:paraId="7AF6A260" w14:textId="77777777" w:rsidR="00555D59" w:rsidRPr="0012772C" w:rsidRDefault="00555D59" w:rsidP="00555D5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1800</w:t>
      </w:r>
    </w:p>
    <w:p w14:paraId="62C034C2" w14:textId="77777777" w:rsidR="00555D59" w:rsidRPr="0012772C" w:rsidRDefault="00555D59" w:rsidP="00555D5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1900</w:t>
      </w:r>
    </w:p>
    <w:p w14:paraId="02B4E84C" w14:textId="77777777" w:rsidR="00555D59" w:rsidRPr="0012772C" w:rsidRDefault="00555D59" w:rsidP="00555D5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2000</w:t>
      </w:r>
    </w:p>
    <w:p w14:paraId="71405BB6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How many years of schooling is required for a BSN?</w:t>
      </w:r>
    </w:p>
    <w:p w14:paraId="4D0B467C" w14:textId="77777777" w:rsidR="00555D59" w:rsidRPr="0012772C" w:rsidRDefault="00555D59" w:rsidP="00555D5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2</w:t>
      </w:r>
    </w:p>
    <w:p w14:paraId="449BED12" w14:textId="77777777" w:rsidR="00555D59" w:rsidRPr="0012772C" w:rsidRDefault="00555D59" w:rsidP="00555D5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3</w:t>
      </w:r>
    </w:p>
    <w:p w14:paraId="2CE2A634" w14:textId="77777777" w:rsidR="00555D59" w:rsidRPr="0012772C" w:rsidRDefault="00555D59" w:rsidP="00555D5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4</w:t>
      </w:r>
    </w:p>
    <w:p w14:paraId="0E0EEA7E" w14:textId="77777777" w:rsidR="00555D59" w:rsidRPr="0012772C" w:rsidRDefault="00555D59" w:rsidP="00555D5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5</w:t>
      </w:r>
    </w:p>
    <w:p w14:paraId="6D468FD4" w14:textId="77777777" w:rsidR="00555D59" w:rsidRDefault="00555D59" w:rsidP="00555D5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2772C">
        <w:rPr>
          <w:rFonts w:ascii="Times New Roman" w:hAnsi="Times New Roman" w:cs="Times New Roman"/>
          <w:b/>
          <w:bCs/>
          <w:sz w:val="24"/>
          <w:szCs w:val="24"/>
          <w:u w:val="single"/>
        </w:rPr>
        <w:t>Jefferson Scale of Attitudes Towards Physician-Nurse Collaboration</w:t>
      </w:r>
    </w:p>
    <w:p w14:paraId="4708B0BA" w14:textId="77777777" w:rsidR="00555D59" w:rsidRPr="0012772C" w:rsidRDefault="00555D59" w:rsidP="00555D5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On a scale from 1 = strongly disagree to 4 = strongly agree, please rate your agreement with the following statements:</w:t>
      </w:r>
    </w:p>
    <w:p w14:paraId="33709B06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Physicians should be educated to establish collaborative relationships with nurses.</w:t>
      </w:r>
    </w:p>
    <w:p w14:paraId="01F80BA7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Interprofessional relationships between physicians and nurses should be included in their educational programs.</w:t>
      </w:r>
    </w:p>
    <w:p w14:paraId="23E3AA4F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Nurses should be involved in making policy decisions concerning the hospital support services upon which their work depends.</w:t>
      </w:r>
    </w:p>
    <w:p w14:paraId="70096BB8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Nurses should also have responsibility for monitoring the effects of medical treatment.</w:t>
      </w:r>
    </w:p>
    <w:p w14:paraId="34766C94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 xml:space="preserve">Nurses should clarify a physician’s order when they feel that it might have the potential for detrimental effects on the patient. </w:t>
      </w:r>
    </w:p>
    <w:p w14:paraId="3E30319F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Nurses should be involved in making policy decisions affecting their working conditions.</w:t>
      </w:r>
    </w:p>
    <w:p w14:paraId="59EC8204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A nurse should be viewed as a collaborator and colleague with a physician rather than his/her assistant.</w:t>
      </w:r>
    </w:p>
    <w:p w14:paraId="6144CAD0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Nurses are qualified to assess and respond to psychological aspects of patients’ needs.</w:t>
      </w:r>
    </w:p>
    <w:p w14:paraId="272574F7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Nurses have special expertise in patient education and psychological counseling.</w:t>
      </w:r>
    </w:p>
    <w:p w14:paraId="6304F4AE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Nurses should be accountable to patients for the nursing care they provide.</w:t>
      </w:r>
    </w:p>
    <w:p w14:paraId="502BA5F4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lastRenderedPageBreak/>
        <w:t xml:space="preserve">During their education, medical and nursing students should be involved in teamwork </w:t>
      </w:r>
      <w:proofErr w:type="gramStart"/>
      <w:r w:rsidRPr="0012772C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12772C">
        <w:rPr>
          <w:rFonts w:ascii="Times New Roman" w:hAnsi="Times New Roman" w:cs="Times New Roman"/>
          <w:sz w:val="24"/>
          <w:szCs w:val="24"/>
        </w:rPr>
        <w:t xml:space="preserve"> understand their respective roles.</w:t>
      </w:r>
    </w:p>
    <w:p w14:paraId="358A6D50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Physicians and nurses should contribute to decisions regarding the hospital discharge of patients.</w:t>
      </w:r>
    </w:p>
    <w:p w14:paraId="1A907094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There are many overlapping areas of responsibility between physicians and nurses.</w:t>
      </w:r>
    </w:p>
    <w:p w14:paraId="323BA16D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Doctors should be the dominant authority in all health care matters.</w:t>
      </w:r>
    </w:p>
    <w:p w14:paraId="34ACAD43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The primary function of the nurse is to carry out the physician’s orders.</w:t>
      </w:r>
    </w:p>
    <w:p w14:paraId="5F7FB4EF" w14:textId="77777777" w:rsidR="00555D59" w:rsidRDefault="00555D59" w:rsidP="00555D5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2772C">
        <w:rPr>
          <w:rFonts w:ascii="Times New Roman" w:hAnsi="Times New Roman" w:cs="Times New Roman"/>
          <w:b/>
          <w:bCs/>
          <w:sz w:val="24"/>
          <w:szCs w:val="24"/>
          <w:u w:val="single"/>
        </w:rPr>
        <w:t>Additional Questions</w:t>
      </w:r>
    </w:p>
    <w:p w14:paraId="414D2D9C" w14:textId="77777777" w:rsidR="00555D59" w:rsidRPr="009A73B8" w:rsidRDefault="00555D59" w:rsidP="00555D59">
      <w:pPr>
        <w:rPr>
          <w:rFonts w:ascii="Times New Roman" w:hAnsi="Times New Roman" w:cs="Times New Roman"/>
          <w:i/>
          <w:iCs/>
          <w:u w:val="single"/>
        </w:rPr>
      </w:pPr>
      <w:r w:rsidRPr="001475F0">
        <w:rPr>
          <w:rFonts w:ascii="Times New Roman" w:hAnsi="Times New Roman" w:cs="Times New Roman"/>
          <w:i/>
          <w:iCs/>
          <w:u w:val="single"/>
        </w:rPr>
        <w:t>On a scale from 1 = strongly disagree to 4 = strongly agree, please rate your agreement with the following statements:</w:t>
      </w:r>
    </w:p>
    <w:p w14:paraId="48DB8C05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I understand the responsibilities of nurses.</w:t>
      </w:r>
    </w:p>
    <w:p w14:paraId="29976732" w14:textId="77777777" w:rsidR="00555D59" w:rsidRPr="0012772C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I understand the daily workflow of nurses.</w:t>
      </w:r>
    </w:p>
    <w:p w14:paraId="305EB8AA" w14:textId="77777777" w:rsidR="00555D59" w:rsidRDefault="00555D59" w:rsidP="00555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2772C">
        <w:rPr>
          <w:rFonts w:ascii="Times New Roman" w:hAnsi="Times New Roman" w:cs="Times New Roman"/>
          <w:sz w:val="24"/>
          <w:szCs w:val="24"/>
        </w:rPr>
        <w:t>I understand the training required to be a nurse.</w:t>
      </w:r>
    </w:p>
    <w:p w14:paraId="3CDF20E2" w14:textId="77777777" w:rsidR="00555D59" w:rsidRDefault="00555D59" w:rsidP="00555D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FD50BF" w14:textId="77777777" w:rsidR="00555D59" w:rsidRDefault="00555D59" w:rsidP="00555D59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Nurse Pre-Shadowing Survey</w:t>
      </w:r>
    </w:p>
    <w:p w14:paraId="4F0F96A3" w14:textId="77777777" w:rsidR="00555D59" w:rsidRPr="00AE3CCD" w:rsidRDefault="00555D59" w:rsidP="00555D5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E3CCD">
        <w:rPr>
          <w:rFonts w:ascii="Times New Roman" w:hAnsi="Times New Roman" w:cs="Times New Roman"/>
          <w:b/>
          <w:bCs/>
          <w:sz w:val="24"/>
          <w:szCs w:val="24"/>
          <w:u w:val="single"/>
        </w:rPr>
        <w:t>Knowledge Section</w:t>
      </w:r>
    </w:p>
    <w:p w14:paraId="2412D098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On average, how many days per week do interns work?</w:t>
      </w:r>
    </w:p>
    <w:p w14:paraId="00D927D9" w14:textId="77777777" w:rsidR="00555D59" w:rsidRPr="00AE3CCD" w:rsidRDefault="00555D59" w:rsidP="00555D5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4</w:t>
      </w:r>
    </w:p>
    <w:p w14:paraId="25DA4E08" w14:textId="77777777" w:rsidR="00555D59" w:rsidRPr="00AE3CCD" w:rsidRDefault="00555D59" w:rsidP="00555D5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5</w:t>
      </w:r>
    </w:p>
    <w:p w14:paraId="42F0441A" w14:textId="77777777" w:rsidR="00555D59" w:rsidRPr="00AE3CCD" w:rsidRDefault="00555D59" w:rsidP="00555D5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6</w:t>
      </w:r>
    </w:p>
    <w:p w14:paraId="16716B75" w14:textId="77777777" w:rsidR="00555D59" w:rsidRPr="00AE3CCD" w:rsidRDefault="00555D59" w:rsidP="00555D5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7</w:t>
      </w:r>
    </w:p>
    <w:p w14:paraId="183426BF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 xml:space="preserve">What time </w:t>
      </w:r>
      <w:proofErr w:type="gramStart"/>
      <w:r w:rsidRPr="00AE3CCD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AE3CC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E3CCD">
        <w:rPr>
          <w:rFonts w:ascii="Times New Roman" w:hAnsi="Times New Roman" w:cs="Times New Roman"/>
          <w:sz w:val="24"/>
          <w:szCs w:val="24"/>
        </w:rPr>
        <w:t>intern</w:t>
      </w:r>
      <w:proofErr w:type="gramEnd"/>
      <w:r w:rsidRPr="00AE3CCD">
        <w:rPr>
          <w:rFonts w:ascii="Times New Roman" w:hAnsi="Times New Roman" w:cs="Times New Roman"/>
          <w:sz w:val="24"/>
          <w:szCs w:val="24"/>
        </w:rPr>
        <w:t xml:space="preserve"> sign out in the morning?</w:t>
      </w:r>
    </w:p>
    <w:p w14:paraId="23BF2C8E" w14:textId="77777777" w:rsidR="00555D59" w:rsidRPr="00AE3CCD" w:rsidRDefault="00555D59" w:rsidP="00555D5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0500</w:t>
      </w:r>
    </w:p>
    <w:p w14:paraId="781CFBC7" w14:textId="77777777" w:rsidR="00555D59" w:rsidRPr="00AE3CCD" w:rsidRDefault="00555D59" w:rsidP="00555D5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0600</w:t>
      </w:r>
    </w:p>
    <w:p w14:paraId="0AF40A57" w14:textId="77777777" w:rsidR="00555D59" w:rsidRPr="00AE3CCD" w:rsidRDefault="00555D59" w:rsidP="00555D5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0700</w:t>
      </w:r>
    </w:p>
    <w:p w14:paraId="4F3D679F" w14:textId="77777777" w:rsidR="00555D59" w:rsidRPr="00AE3CCD" w:rsidRDefault="00555D59" w:rsidP="00555D5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0800</w:t>
      </w:r>
    </w:p>
    <w:p w14:paraId="01BD2B90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 xml:space="preserve">What time </w:t>
      </w:r>
      <w:proofErr w:type="gramStart"/>
      <w:r w:rsidRPr="00AE3CCD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AE3CC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E3CCD">
        <w:rPr>
          <w:rFonts w:ascii="Times New Roman" w:hAnsi="Times New Roman" w:cs="Times New Roman"/>
          <w:sz w:val="24"/>
          <w:szCs w:val="24"/>
        </w:rPr>
        <w:t>intern</w:t>
      </w:r>
      <w:proofErr w:type="gramEnd"/>
      <w:r w:rsidRPr="00AE3CCD">
        <w:rPr>
          <w:rFonts w:ascii="Times New Roman" w:hAnsi="Times New Roman" w:cs="Times New Roman"/>
          <w:sz w:val="24"/>
          <w:szCs w:val="24"/>
        </w:rPr>
        <w:t xml:space="preserve"> sign out at night?</w:t>
      </w:r>
    </w:p>
    <w:p w14:paraId="513CDCE6" w14:textId="77777777" w:rsidR="00555D59" w:rsidRPr="00AE3CCD" w:rsidRDefault="00555D59" w:rsidP="00555D5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1700</w:t>
      </w:r>
    </w:p>
    <w:p w14:paraId="26F33621" w14:textId="77777777" w:rsidR="00555D59" w:rsidRPr="00AE3CCD" w:rsidRDefault="00555D59" w:rsidP="00555D5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1800</w:t>
      </w:r>
    </w:p>
    <w:p w14:paraId="5B7060E9" w14:textId="77777777" w:rsidR="00555D59" w:rsidRPr="00AE3CCD" w:rsidRDefault="00555D59" w:rsidP="00555D5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1900</w:t>
      </w:r>
    </w:p>
    <w:p w14:paraId="0142AB15" w14:textId="77777777" w:rsidR="00555D59" w:rsidRPr="00AE3CCD" w:rsidRDefault="00555D59" w:rsidP="00555D5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2000</w:t>
      </w:r>
    </w:p>
    <w:p w14:paraId="75A9EF56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How many years is a pediatric residency?</w:t>
      </w:r>
    </w:p>
    <w:p w14:paraId="134FA49E" w14:textId="77777777" w:rsidR="00555D59" w:rsidRPr="00AE3CCD" w:rsidRDefault="00555D59" w:rsidP="00555D5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2</w:t>
      </w:r>
    </w:p>
    <w:p w14:paraId="716AEF7A" w14:textId="77777777" w:rsidR="00555D59" w:rsidRPr="00AE3CCD" w:rsidRDefault="00555D59" w:rsidP="00555D5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3</w:t>
      </w:r>
    </w:p>
    <w:p w14:paraId="2E72105C" w14:textId="77777777" w:rsidR="00555D59" w:rsidRPr="00AE3CCD" w:rsidRDefault="00555D59" w:rsidP="00555D5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4</w:t>
      </w:r>
    </w:p>
    <w:p w14:paraId="68EA68C5" w14:textId="77777777" w:rsidR="00555D59" w:rsidRPr="00AE3CCD" w:rsidRDefault="00555D59" w:rsidP="00555D5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5</w:t>
      </w:r>
    </w:p>
    <w:p w14:paraId="03C2351F" w14:textId="77777777" w:rsidR="00555D59" w:rsidRDefault="00555D59" w:rsidP="00555D5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E3CCD">
        <w:rPr>
          <w:rFonts w:ascii="Times New Roman" w:hAnsi="Times New Roman" w:cs="Times New Roman"/>
          <w:b/>
          <w:bCs/>
          <w:sz w:val="24"/>
          <w:szCs w:val="24"/>
          <w:u w:val="single"/>
        </w:rPr>
        <w:t>Jefferson Survey of Attitudes Towards Physician-Nurse Collaboration</w:t>
      </w:r>
    </w:p>
    <w:p w14:paraId="4C7C9AC9" w14:textId="77777777" w:rsidR="00555D59" w:rsidRPr="0012772C" w:rsidRDefault="00555D59" w:rsidP="00555D5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On a scale from 1 = strongly disagree to 4 = strongly agree, please rate your agreement with the following statements:</w:t>
      </w:r>
    </w:p>
    <w:p w14:paraId="634AF785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Physicians should be educated to establish collaborative relationships with nurses.</w:t>
      </w:r>
    </w:p>
    <w:p w14:paraId="4E0695BD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Interprofessional relationships between physicians and nurses should be included in their educational programs.</w:t>
      </w:r>
    </w:p>
    <w:p w14:paraId="6DAB4721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Nurses should be involved in making policy decisions concerning the hospital support services upon which their work depends.</w:t>
      </w:r>
    </w:p>
    <w:p w14:paraId="5ED4A42A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Nurses should also have responsibility for monitoring the effects of medical treatment.</w:t>
      </w:r>
    </w:p>
    <w:p w14:paraId="1EAABDBF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 xml:space="preserve">Nurses should clarify a physician’s order when they feel that it might have the potential for detrimental effects on the patient. </w:t>
      </w:r>
    </w:p>
    <w:p w14:paraId="173DFDBD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Nurses should be involved in making policy decisions affecting their working conditions.</w:t>
      </w:r>
    </w:p>
    <w:p w14:paraId="403BFBB9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A nurse should be viewed as a collaborator and colleague with a physician rather than his/her assistant.</w:t>
      </w:r>
    </w:p>
    <w:p w14:paraId="5834CDA9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Nurses are qualified to assess and respond to psychological aspects of patients’ needs.</w:t>
      </w:r>
    </w:p>
    <w:p w14:paraId="7CC2A3FB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Nurses have special expertise in patient education and psychological counseling.</w:t>
      </w:r>
    </w:p>
    <w:p w14:paraId="5219E159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Nurses should be accountable to patients for the nursing care they provide.</w:t>
      </w:r>
    </w:p>
    <w:p w14:paraId="45E6F543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lastRenderedPageBreak/>
        <w:t xml:space="preserve">During their education, medical and nursing students should be involved in teamwork </w:t>
      </w:r>
      <w:proofErr w:type="gramStart"/>
      <w:r w:rsidRPr="00AE3CCD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AE3CCD">
        <w:rPr>
          <w:rFonts w:ascii="Times New Roman" w:hAnsi="Times New Roman" w:cs="Times New Roman"/>
          <w:sz w:val="24"/>
          <w:szCs w:val="24"/>
        </w:rPr>
        <w:t xml:space="preserve"> understand their respective roles.</w:t>
      </w:r>
    </w:p>
    <w:p w14:paraId="485BF4B0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Physicians and nurses should contribute to decisions regarding the hospital discharge of patients.</w:t>
      </w:r>
    </w:p>
    <w:p w14:paraId="0AC6EC9E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There are many overlapping areas of responsibility between physicians and nurses.</w:t>
      </w:r>
    </w:p>
    <w:p w14:paraId="0C70135D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Doctors should be the dominant authority in all health care matters.</w:t>
      </w:r>
    </w:p>
    <w:p w14:paraId="42A37F79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The primary function of the nurse is to carry out the physician’s orders.</w:t>
      </w:r>
    </w:p>
    <w:p w14:paraId="155E10A3" w14:textId="77777777" w:rsidR="00555D59" w:rsidRDefault="00555D59" w:rsidP="00555D5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E3CCD">
        <w:rPr>
          <w:rFonts w:ascii="Times New Roman" w:hAnsi="Times New Roman" w:cs="Times New Roman"/>
          <w:b/>
          <w:bCs/>
          <w:sz w:val="24"/>
          <w:szCs w:val="24"/>
          <w:u w:val="single"/>
        </w:rPr>
        <w:t>Additional Questions</w:t>
      </w:r>
    </w:p>
    <w:p w14:paraId="54B10239" w14:textId="77777777" w:rsidR="00555D59" w:rsidRPr="009A73B8" w:rsidRDefault="00555D59" w:rsidP="00555D59">
      <w:pPr>
        <w:rPr>
          <w:rFonts w:ascii="Times New Roman" w:hAnsi="Times New Roman" w:cs="Times New Roman"/>
          <w:i/>
          <w:iCs/>
          <w:u w:val="single"/>
        </w:rPr>
      </w:pPr>
      <w:r w:rsidRPr="001475F0">
        <w:rPr>
          <w:rFonts w:ascii="Times New Roman" w:hAnsi="Times New Roman" w:cs="Times New Roman"/>
          <w:i/>
          <w:iCs/>
          <w:u w:val="single"/>
        </w:rPr>
        <w:t>On a scale from 1 = strongly disagree to 4 = strongly agree, please rate your agreement with the following statements:</w:t>
      </w:r>
    </w:p>
    <w:p w14:paraId="25AF29B6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I understand the responsibilities of interns.</w:t>
      </w:r>
    </w:p>
    <w:p w14:paraId="4BDFFF43" w14:textId="77777777" w:rsidR="00555D59" w:rsidRPr="00AE3CCD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I understand the daily workflow of interns.</w:t>
      </w:r>
    </w:p>
    <w:p w14:paraId="6B508681" w14:textId="77777777" w:rsidR="00555D59" w:rsidRDefault="00555D59" w:rsidP="00555D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3CCD">
        <w:rPr>
          <w:rFonts w:ascii="Times New Roman" w:hAnsi="Times New Roman" w:cs="Times New Roman"/>
          <w:sz w:val="24"/>
          <w:szCs w:val="24"/>
        </w:rPr>
        <w:t>I understand the training required to be a physician.</w:t>
      </w:r>
    </w:p>
    <w:p w14:paraId="0B44E28D" w14:textId="77777777" w:rsidR="00555D59" w:rsidRDefault="00555D59" w:rsidP="00555D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B3ED0C" w14:textId="77777777" w:rsidR="00555D59" w:rsidRDefault="00555D59" w:rsidP="00555D59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Intern Post-Shadowing Survey</w:t>
      </w:r>
    </w:p>
    <w:p w14:paraId="4D99DD8B" w14:textId="77777777" w:rsidR="00555D59" w:rsidRPr="00791C83" w:rsidRDefault="00555D59" w:rsidP="00555D5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91C83">
        <w:rPr>
          <w:rFonts w:ascii="Times New Roman" w:hAnsi="Times New Roman" w:cs="Times New Roman"/>
          <w:b/>
          <w:bCs/>
          <w:sz w:val="24"/>
          <w:szCs w:val="24"/>
          <w:u w:val="single"/>
        </w:rPr>
        <w:t>Knowledge Section</w:t>
      </w:r>
    </w:p>
    <w:p w14:paraId="22D504D3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On average, how many days per week do nurses work?</w:t>
      </w:r>
    </w:p>
    <w:p w14:paraId="6126D8A2" w14:textId="77777777" w:rsidR="00555D59" w:rsidRPr="00791C83" w:rsidRDefault="00555D59" w:rsidP="00555D59">
      <w:pPr>
        <w:pStyle w:val="ListParagraph"/>
        <w:numPr>
          <w:ilvl w:val="0"/>
          <w:numId w:val="12"/>
        </w:numPr>
        <w:tabs>
          <w:tab w:val="left" w:pos="1440"/>
        </w:tabs>
        <w:ind w:left="1800" w:hanging="720"/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2</w:t>
      </w:r>
    </w:p>
    <w:p w14:paraId="2A51B1B8" w14:textId="77777777" w:rsidR="00555D59" w:rsidRDefault="00555D59" w:rsidP="00555D59">
      <w:pPr>
        <w:pStyle w:val="ListParagraph"/>
        <w:numPr>
          <w:ilvl w:val="0"/>
          <w:numId w:val="12"/>
        </w:numPr>
        <w:tabs>
          <w:tab w:val="left" w:pos="1440"/>
        </w:tabs>
        <w:ind w:hanging="1080"/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3</w:t>
      </w:r>
    </w:p>
    <w:p w14:paraId="1B1BA4C8" w14:textId="77777777" w:rsidR="00555D59" w:rsidRDefault="00555D59" w:rsidP="00555D59">
      <w:pPr>
        <w:pStyle w:val="ListParagraph"/>
        <w:numPr>
          <w:ilvl w:val="0"/>
          <w:numId w:val="12"/>
        </w:numPr>
        <w:tabs>
          <w:tab w:val="left" w:pos="1440"/>
        </w:tabs>
        <w:ind w:hanging="1080"/>
        <w:rPr>
          <w:rFonts w:ascii="Times New Roman" w:hAnsi="Times New Roman" w:cs="Times New Roman"/>
          <w:sz w:val="24"/>
          <w:szCs w:val="24"/>
        </w:rPr>
      </w:pPr>
      <w:r w:rsidRPr="00E875CA">
        <w:rPr>
          <w:rFonts w:ascii="Times New Roman" w:hAnsi="Times New Roman" w:cs="Times New Roman"/>
          <w:sz w:val="24"/>
          <w:szCs w:val="24"/>
        </w:rPr>
        <w:t>4</w:t>
      </w:r>
    </w:p>
    <w:p w14:paraId="0E8D4455" w14:textId="77777777" w:rsidR="00555D59" w:rsidRPr="00E875CA" w:rsidRDefault="00555D59" w:rsidP="00555D59">
      <w:pPr>
        <w:pStyle w:val="ListParagraph"/>
        <w:numPr>
          <w:ilvl w:val="0"/>
          <w:numId w:val="12"/>
        </w:numPr>
        <w:tabs>
          <w:tab w:val="left" w:pos="1440"/>
        </w:tabs>
        <w:ind w:hanging="1080"/>
        <w:rPr>
          <w:rFonts w:ascii="Times New Roman" w:hAnsi="Times New Roman" w:cs="Times New Roman"/>
          <w:sz w:val="24"/>
          <w:szCs w:val="24"/>
        </w:rPr>
      </w:pPr>
      <w:r w:rsidRPr="00E875CA">
        <w:rPr>
          <w:rFonts w:ascii="Times New Roman" w:hAnsi="Times New Roman" w:cs="Times New Roman"/>
          <w:sz w:val="24"/>
          <w:szCs w:val="24"/>
        </w:rPr>
        <w:t>5</w:t>
      </w:r>
    </w:p>
    <w:p w14:paraId="5C8322C8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 xml:space="preserve">What time </w:t>
      </w:r>
      <w:proofErr w:type="gramStart"/>
      <w:r w:rsidRPr="00791C83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791C83">
        <w:rPr>
          <w:rFonts w:ascii="Times New Roman" w:hAnsi="Times New Roman" w:cs="Times New Roman"/>
          <w:sz w:val="24"/>
          <w:szCs w:val="24"/>
        </w:rPr>
        <w:t xml:space="preserve"> nursing </w:t>
      </w:r>
      <w:proofErr w:type="gramStart"/>
      <w:r w:rsidRPr="00791C83">
        <w:rPr>
          <w:rFonts w:ascii="Times New Roman" w:hAnsi="Times New Roman" w:cs="Times New Roman"/>
          <w:sz w:val="24"/>
          <w:szCs w:val="24"/>
        </w:rPr>
        <w:t>sign</w:t>
      </w:r>
      <w:proofErr w:type="gramEnd"/>
      <w:r w:rsidRPr="00791C83">
        <w:rPr>
          <w:rFonts w:ascii="Times New Roman" w:hAnsi="Times New Roman" w:cs="Times New Roman"/>
          <w:sz w:val="24"/>
          <w:szCs w:val="24"/>
        </w:rPr>
        <w:t xml:space="preserve"> out in the morning?</w:t>
      </w:r>
    </w:p>
    <w:p w14:paraId="2DDA2B73" w14:textId="77777777" w:rsidR="00555D59" w:rsidRPr="00791C83" w:rsidRDefault="00555D59" w:rsidP="00555D59">
      <w:pPr>
        <w:pStyle w:val="ListParagraph"/>
        <w:numPr>
          <w:ilvl w:val="0"/>
          <w:numId w:val="13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0500</w:t>
      </w:r>
    </w:p>
    <w:p w14:paraId="25C1979F" w14:textId="77777777" w:rsidR="00555D59" w:rsidRPr="00791C83" w:rsidRDefault="00555D59" w:rsidP="00555D59">
      <w:pPr>
        <w:pStyle w:val="ListParagraph"/>
        <w:numPr>
          <w:ilvl w:val="0"/>
          <w:numId w:val="13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0600</w:t>
      </w:r>
    </w:p>
    <w:p w14:paraId="0EE2751F" w14:textId="77777777" w:rsidR="00555D59" w:rsidRPr="00791C83" w:rsidRDefault="00555D59" w:rsidP="00555D59">
      <w:pPr>
        <w:pStyle w:val="ListParagraph"/>
        <w:numPr>
          <w:ilvl w:val="0"/>
          <w:numId w:val="13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0700</w:t>
      </w:r>
    </w:p>
    <w:p w14:paraId="20B3EF3E" w14:textId="77777777" w:rsidR="00555D59" w:rsidRPr="00791C83" w:rsidRDefault="00555D59" w:rsidP="00555D59">
      <w:pPr>
        <w:pStyle w:val="ListParagraph"/>
        <w:numPr>
          <w:ilvl w:val="0"/>
          <w:numId w:val="13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0800</w:t>
      </w:r>
    </w:p>
    <w:p w14:paraId="31EDF437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 xml:space="preserve">What time </w:t>
      </w:r>
      <w:proofErr w:type="gramStart"/>
      <w:r w:rsidRPr="00791C83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791C83">
        <w:rPr>
          <w:rFonts w:ascii="Times New Roman" w:hAnsi="Times New Roman" w:cs="Times New Roman"/>
          <w:sz w:val="24"/>
          <w:szCs w:val="24"/>
        </w:rPr>
        <w:t xml:space="preserve"> nursing </w:t>
      </w:r>
      <w:proofErr w:type="gramStart"/>
      <w:r w:rsidRPr="00791C83">
        <w:rPr>
          <w:rFonts w:ascii="Times New Roman" w:hAnsi="Times New Roman" w:cs="Times New Roman"/>
          <w:sz w:val="24"/>
          <w:szCs w:val="24"/>
        </w:rPr>
        <w:t>sign</w:t>
      </w:r>
      <w:proofErr w:type="gramEnd"/>
      <w:r w:rsidRPr="00791C83">
        <w:rPr>
          <w:rFonts w:ascii="Times New Roman" w:hAnsi="Times New Roman" w:cs="Times New Roman"/>
          <w:sz w:val="24"/>
          <w:szCs w:val="24"/>
        </w:rPr>
        <w:t xml:space="preserve"> out at night?</w:t>
      </w:r>
    </w:p>
    <w:p w14:paraId="10BEC1E4" w14:textId="77777777" w:rsidR="00555D59" w:rsidRPr="00791C83" w:rsidRDefault="00555D59" w:rsidP="00555D59">
      <w:pPr>
        <w:pStyle w:val="ListParagraph"/>
        <w:numPr>
          <w:ilvl w:val="0"/>
          <w:numId w:val="14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1700</w:t>
      </w:r>
    </w:p>
    <w:p w14:paraId="01210E7D" w14:textId="77777777" w:rsidR="00555D59" w:rsidRPr="00791C83" w:rsidRDefault="00555D59" w:rsidP="00555D59">
      <w:pPr>
        <w:pStyle w:val="ListParagraph"/>
        <w:numPr>
          <w:ilvl w:val="0"/>
          <w:numId w:val="14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1800</w:t>
      </w:r>
    </w:p>
    <w:p w14:paraId="6C358FE6" w14:textId="77777777" w:rsidR="00555D59" w:rsidRPr="00791C83" w:rsidRDefault="00555D59" w:rsidP="00555D59">
      <w:pPr>
        <w:pStyle w:val="ListParagraph"/>
        <w:numPr>
          <w:ilvl w:val="0"/>
          <w:numId w:val="14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1900</w:t>
      </w:r>
    </w:p>
    <w:p w14:paraId="5DDE5720" w14:textId="77777777" w:rsidR="00555D59" w:rsidRPr="00791C83" w:rsidRDefault="00555D59" w:rsidP="00555D59">
      <w:pPr>
        <w:pStyle w:val="ListParagraph"/>
        <w:numPr>
          <w:ilvl w:val="0"/>
          <w:numId w:val="14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2000</w:t>
      </w:r>
    </w:p>
    <w:p w14:paraId="35C153A6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How many years of schooling is required for a BSN?</w:t>
      </w:r>
    </w:p>
    <w:p w14:paraId="54B2C5CB" w14:textId="77777777" w:rsidR="00555D59" w:rsidRPr="00791C83" w:rsidRDefault="00555D59" w:rsidP="00555D59">
      <w:pPr>
        <w:pStyle w:val="ListParagraph"/>
        <w:numPr>
          <w:ilvl w:val="0"/>
          <w:numId w:val="15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2</w:t>
      </w:r>
    </w:p>
    <w:p w14:paraId="695AE951" w14:textId="77777777" w:rsidR="00555D59" w:rsidRPr="00791C83" w:rsidRDefault="00555D59" w:rsidP="00555D59">
      <w:pPr>
        <w:pStyle w:val="ListParagraph"/>
        <w:numPr>
          <w:ilvl w:val="0"/>
          <w:numId w:val="15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3</w:t>
      </w:r>
    </w:p>
    <w:p w14:paraId="5FB5A9D5" w14:textId="77777777" w:rsidR="00555D59" w:rsidRPr="00791C83" w:rsidRDefault="00555D59" w:rsidP="00555D59">
      <w:pPr>
        <w:pStyle w:val="ListParagraph"/>
        <w:numPr>
          <w:ilvl w:val="0"/>
          <w:numId w:val="15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4</w:t>
      </w:r>
    </w:p>
    <w:p w14:paraId="57412F50" w14:textId="77777777" w:rsidR="00555D59" w:rsidRPr="00791C83" w:rsidRDefault="00555D59" w:rsidP="00555D59">
      <w:pPr>
        <w:pStyle w:val="ListParagraph"/>
        <w:numPr>
          <w:ilvl w:val="0"/>
          <w:numId w:val="15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5</w:t>
      </w:r>
    </w:p>
    <w:p w14:paraId="7AC0EF38" w14:textId="77777777" w:rsidR="00555D59" w:rsidRDefault="00555D59" w:rsidP="00555D5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91C83">
        <w:rPr>
          <w:rFonts w:ascii="Times New Roman" w:hAnsi="Times New Roman" w:cs="Times New Roman"/>
          <w:b/>
          <w:bCs/>
          <w:sz w:val="24"/>
          <w:szCs w:val="24"/>
          <w:u w:val="single"/>
        </w:rPr>
        <w:t>Jefferson Survey of Attitudes Towards Physician-Nurse Collaboration</w:t>
      </w:r>
    </w:p>
    <w:p w14:paraId="56A62B68" w14:textId="77777777" w:rsidR="00555D59" w:rsidRPr="0078752A" w:rsidRDefault="00555D59" w:rsidP="00555D5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On a scale from 1 = strongly disagree to 4 = strongly agree, please rate your agreement with the following statements:</w:t>
      </w:r>
    </w:p>
    <w:p w14:paraId="3FDC1C8F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Physicians should be educated to establish collaborative relationships with nurses.</w:t>
      </w:r>
    </w:p>
    <w:p w14:paraId="7A406360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Interprofessional relationships between physicians and nurses should be included in their educational programs.</w:t>
      </w:r>
    </w:p>
    <w:p w14:paraId="13315A61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Nurses should be involved in making policy decisions concerning the hospital support services upon which their work depends.</w:t>
      </w:r>
    </w:p>
    <w:p w14:paraId="6765027E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Nurses should also have responsibility for monitoring the effects of medical treatment.</w:t>
      </w:r>
    </w:p>
    <w:p w14:paraId="291D9203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 xml:space="preserve">Nurses should clarify a physician’s order when they feel that it might have the potential for detrimental effects on the patient. </w:t>
      </w:r>
    </w:p>
    <w:p w14:paraId="6E7748B1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Nurses should be involved in making policy decisions affecting their working conditions.</w:t>
      </w:r>
    </w:p>
    <w:p w14:paraId="712C92B4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A nurse should be viewed as a collaborator and colleague with a physician rather than his/her assistant.</w:t>
      </w:r>
    </w:p>
    <w:p w14:paraId="5604EC84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Nurses are qualified to assess and respond to psychological aspects of patients’ needs.</w:t>
      </w:r>
    </w:p>
    <w:p w14:paraId="15F257CD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Nurses have special expertise in patient education and psychological counseling.</w:t>
      </w:r>
    </w:p>
    <w:p w14:paraId="0D1F10C4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Nurses should be accountable to patients for the nursing care they provide.</w:t>
      </w:r>
    </w:p>
    <w:p w14:paraId="7BD2F901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lastRenderedPageBreak/>
        <w:t xml:space="preserve">During their education, medical and nursing students should be involved in teamwork </w:t>
      </w:r>
      <w:proofErr w:type="gramStart"/>
      <w:r w:rsidRPr="00791C83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791C83">
        <w:rPr>
          <w:rFonts w:ascii="Times New Roman" w:hAnsi="Times New Roman" w:cs="Times New Roman"/>
          <w:sz w:val="24"/>
          <w:szCs w:val="24"/>
        </w:rPr>
        <w:t xml:space="preserve"> understand their respective roles.</w:t>
      </w:r>
    </w:p>
    <w:p w14:paraId="67A79857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Physicians and nurses should contribute to decisions regarding the hospital discharge of patients.</w:t>
      </w:r>
    </w:p>
    <w:p w14:paraId="238C40E9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There are many overlapping areas of responsibility between physicians and nurses.</w:t>
      </w:r>
    </w:p>
    <w:p w14:paraId="56A2F56C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Doctors should be the dominant authority in all health care matters.</w:t>
      </w:r>
    </w:p>
    <w:p w14:paraId="44AE14B7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The primary function of the nurse is to carry out the physician’s orders.</w:t>
      </w:r>
    </w:p>
    <w:p w14:paraId="655D7A35" w14:textId="77777777" w:rsidR="00555D59" w:rsidRDefault="00555D59" w:rsidP="00555D5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91C83">
        <w:rPr>
          <w:rFonts w:ascii="Times New Roman" w:hAnsi="Times New Roman" w:cs="Times New Roman"/>
          <w:b/>
          <w:bCs/>
          <w:sz w:val="24"/>
          <w:szCs w:val="24"/>
          <w:u w:val="single"/>
        </w:rPr>
        <w:t>Additional Questions</w:t>
      </w:r>
    </w:p>
    <w:p w14:paraId="4E263944" w14:textId="77777777" w:rsidR="00555D59" w:rsidRPr="001475F0" w:rsidRDefault="00555D59" w:rsidP="00555D59">
      <w:pPr>
        <w:rPr>
          <w:rFonts w:ascii="Times New Roman" w:hAnsi="Times New Roman" w:cs="Times New Roman"/>
          <w:i/>
          <w:iCs/>
          <w:u w:val="single"/>
        </w:rPr>
      </w:pPr>
      <w:r w:rsidRPr="001475F0">
        <w:rPr>
          <w:rFonts w:ascii="Times New Roman" w:hAnsi="Times New Roman" w:cs="Times New Roman"/>
          <w:i/>
          <w:iCs/>
          <w:u w:val="single"/>
        </w:rPr>
        <w:t>On a scale from 1 = strongly disagree to 4 = strongly agree, please rate your agreement with the following statements:</w:t>
      </w:r>
    </w:p>
    <w:p w14:paraId="2B6FC2C4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I understand the responsibilities of nurses.</w:t>
      </w:r>
    </w:p>
    <w:p w14:paraId="798FA39B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I understand the daily workflow of nur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91C83">
        <w:rPr>
          <w:rFonts w:ascii="Times New Roman" w:hAnsi="Times New Roman" w:cs="Times New Roman"/>
          <w:sz w:val="24"/>
          <w:szCs w:val="24"/>
        </w:rPr>
        <w:t>.</w:t>
      </w:r>
    </w:p>
    <w:p w14:paraId="16845950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I understand the training required to be a nurse.</w:t>
      </w:r>
    </w:p>
    <w:p w14:paraId="6E630A08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 xml:space="preserve">This experience improved my </w:t>
      </w:r>
      <w:r>
        <w:rPr>
          <w:rFonts w:ascii="Times New Roman" w:hAnsi="Times New Roman" w:cs="Times New Roman"/>
          <w:sz w:val="24"/>
          <w:szCs w:val="24"/>
        </w:rPr>
        <w:t>interprofessional communication skills</w:t>
      </w:r>
      <w:r w:rsidRPr="00791C83">
        <w:rPr>
          <w:rFonts w:ascii="Times New Roman" w:hAnsi="Times New Roman" w:cs="Times New Roman"/>
          <w:sz w:val="24"/>
          <w:szCs w:val="24"/>
        </w:rPr>
        <w:t>.</w:t>
      </w:r>
    </w:p>
    <w:p w14:paraId="6884C90B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I will be a more effective member of an interprofessional team because of this experience.</w:t>
      </w:r>
    </w:p>
    <w:p w14:paraId="492199D1" w14:textId="77777777" w:rsidR="00555D59" w:rsidRPr="00791C83" w:rsidRDefault="00555D59" w:rsidP="00555D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91C83">
        <w:rPr>
          <w:rFonts w:ascii="Times New Roman" w:hAnsi="Times New Roman" w:cs="Times New Roman"/>
          <w:sz w:val="24"/>
          <w:szCs w:val="24"/>
        </w:rPr>
        <w:t>This experience will change my daily practice.</w:t>
      </w:r>
    </w:p>
    <w:p w14:paraId="2916B334" w14:textId="77777777" w:rsidR="00555D59" w:rsidRDefault="00555D59" w:rsidP="00555D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E5A848" w14:textId="77777777" w:rsidR="00555D59" w:rsidRDefault="00555D59" w:rsidP="00555D59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Nurse Post-Shadowing Survey</w:t>
      </w:r>
    </w:p>
    <w:p w14:paraId="1375BC8F" w14:textId="77777777" w:rsidR="00555D59" w:rsidRPr="00FE6BE1" w:rsidRDefault="00555D59" w:rsidP="00555D59">
      <w:pPr>
        <w:rPr>
          <w:rFonts w:ascii="Times New Roman" w:hAnsi="Times New Roman" w:cs="Times New Roman"/>
          <w:b/>
          <w:bCs/>
          <w:u w:val="single"/>
        </w:rPr>
      </w:pPr>
      <w:r w:rsidRPr="00FE6BE1">
        <w:rPr>
          <w:rFonts w:ascii="Times New Roman" w:hAnsi="Times New Roman" w:cs="Times New Roman"/>
          <w:b/>
          <w:bCs/>
          <w:u w:val="single"/>
        </w:rPr>
        <w:t>Knowledge Section</w:t>
      </w:r>
    </w:p>
    <w:p w14:paraId="26CF6ABB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On average, how many days per week do interns work?</w:t>
      </w:r>
    </w:p>
    <w:p w14:paraId="7E3E44EC" w14:textId="77777777" w:rsidR="00555D59" w:rsidRPr="00FE6BE1" w:rsidRDefault="00555D59" w:rsidP="00555D59">
      <w:pPr>
        <w:pStyle w:val="ListParagraph"/>
        <w:numPr>
          <w:ilvl w:val="0"/>
          <w:numId w:val="17"/>
        </w:numPr>
        <w:ind w:left="1440"/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4</w:t>
      </w:r>
    </w:p>
    <w:p w14:paraId="35E70C65" w14:textId="77777777" w:rsidR="00555D59" w:rsidRPr="00FE6BE1" w:rsidRDefault="00555D59" w:rsidP="00555D59">
      <w:pPr>
        <w:pStyle w:val="ListParagraph"/>
        <w:numPr>
          <w:ilvl w:val="0"/>
          <w:numId w:val="17"/>
        </w:numPr>
        <w:ind w:left="1440"/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5</w:t>
      </w:r>
    </w:p>
    <w:p w14:paraId="7BD33F80" w14:textId="77777777" w:rsidR="00555D59" w:rsidRPr="00FE6BE1" w:rsidRDefault="00555D59" w:rsidP="00555D59">
      <w:pPr>
        <w:pStyle w:val="ListParagraph"/>
        <w:numPr>
          <w:ilvl w:val="0"/>
          <w:numId w:val="17"/>
        </w:numPr>
        <w:ind w:left="1440"/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6</w:t>
      </w:r>
    </w:p>
    <w:p w14:paraId="72381645" w14:textId="77777777" w:rsidR="00555D59" w:rsidRPr="00FE6BE1" w:rsidRDefault="00555D59" w:rsidP="00555D59">
      <w:pPr>
        <w:pStyle w:val="ListParagraph"/>
        <w:numPr>
          <w:ilvl w:val="0"/>
          <w:numId w:val="17"/>
        </w:numPr>
        <w:ind w:left="1440"/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7</w:t>
      </w:r>
    </w:p>
    <w:p w14:paraId="6CBB502C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 xml:space="preserve">What time </w:t>
      </w:r>
      <w:proofErr w:type="gramStart"/>
      <w:r w:rsidRPr="00FE6BE1">
        <w:rPr>
          <w:rFonts w:ascii="Times New Roman" w:hAnsi="Times New Roman" w:cs="Times New Roman"/>
        </w:rPr>
        <w:t>is</w:t>
      </w:r>
      <w:proofErr w:type="gramEnd"/>
      <w:r w:rsidRPr="00FE6BE1">
        <w:rPr>
          <w:rFonts w:ascii="Times New Roman" w:hAnsi="Times New Roman" w:cs="Times New Roman"/>
        </w:rPr>
        <w:t xml:space="preserve"> </w:t>
      </w:r>
      <w:proofErr w:type="gramStart"/>
      <w:r w:rsidRPr="00FE6BE1">
        <w:rPr>
          <w:rFonts w:ascii="Times New Roman" w:hAnsi="Times New Roman" w:cs="Times New Roman"/>
        </w:rPr>
        <w:t>intern</w:t>
      </w:r>
      <w:proofErr w:type="gramEnd"/>
      <w:r w:rsidRPr="00FE6BE1">
        <w:rPr>
          <w:rFonts w:ascii="Times New Roman" w:hAnsi="Times New Roman" w:cs="Times New Roman"/>
        </w:rPr>
        <w:t xml:space="preserve"> sign out in the morning?</w:t>
      </w:r>
    </w:p>
    <w:p w14:paraId="68FF929B" w14:textId="77777777" w:rsidR="00555D59" w:rsidRPr="00FE6BE1" w:rsidRDefault="00555D59" w:rsidP="00555D59">
      <w:pPr>
        <w:pStyle w:val="ListParagraph"/>
        <w:numPr>
          <w:ilvl w:val="0"/>
          <w:numId w:val="18"/>
        </w:numPr>
        <w:ind w:left="1440"/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0500</w:t>
      </w:r>
    </w:p>
    <w:p w14:paraId="2FA8306E" w14:textId="77777777" w:rsidR="00555D59" w:rsidRPr="00FE6BE1" w:rsidRDefault="00555D59" w:rsidP="00555D59">
      <w:pPr>
        <w:pStyle w:val="ListParagraph"/>
        <w:numPr>
          <w:ilvl w:val="0"/>
          <w:numId w:val="18"/>
        </w:numPr>
        <w:ind w:left="1440"/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0600</w:t>
      </w:r>
    </w:p>
    <w:p w14:paraId="6256C9EB" w14:textId="77777777" w:rsidR="00555D59" w:rsidRPr="00FE6BE1" w:rsidRDefault="00555D59" w:rsidP="00555D59">
      <w:pPr>
        <w:pStyle w:val="ListParagraph"/>
        <w:numPr>
          <w:ilvl w:val="0"/>
          <w:numId w:val="18"/>
        </w:numPr>
        <w:ind w:left="1440"/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0700</w:t>
      </w:r>
    </w:p>
    <w:p w14:paraId="368D3408" w14:textId="77777777" w:rsidR="00555D59" w:rsidRPr="00FE6BE1" w:rsidRDefault="00555D59" w:rsidP="00555D59">
      <w:pPr>
        <w:pStyle w:val="ListParagraph"/>
        <w:numPr>
          <w:ilvl w:val="0"/>
          <w:numId w:val="18"/>
        </w:numPr>
        <w:ind w:left="1440"/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0800</w:t>
      </w:r>
    </w:p>
    <w:p w14:paraId="6211F3D1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 xml:space="preserve">What time </w:t>
      </w:r>
      <w:proofErr w:type="gramStart"/>
      <w:r w:rsidRPr="00FE6BE1">
        <w:rPr>
          <w:rFonts w:ascii="Times New Roman" w:hAnsi="Times New Roman" w:cs="Times New Roman"/>
        </w:rPr>
        <w:t>is</w:t>
      </w:r>
      <w:proofErr w:type="gramEnd"/>
      <w:r w:rsidRPr="00FE6BE1">
        <w:rPr>
          <w:rFonts w:ascii="Times New Roman" w:hAnsi="Times New Roman" w:cs="Times New Roman"/>
        </w:rPr>
        <w:t xml:space="preserve"> </w:t>
      </w:r>
      <w:proofErr w:type="gramStart"/>
      <w:r w:rsidRPr="00FE6BE1">
        <w:rPr>
          <w:rFonts w:ascii="Times New Roman" w:hAnsi="Times New Roman" w:cs="Times New Roman"/>
        </w:rPr>
        <w:t>intern</w:t>
      </w:r>
      <w:proofErr w:type="gramEnd"/>
      <w:r w:rsidRPr="00FE6BE1">
        <w:rPr>
          <w:rFonts w:ascii="Times New Roman" w:hAnsi="Times New Roman" w:cs="Times New Roman"/>
        </w:rPr>
        <w:t xml:space="preserve"> sign out at night?</w:t>
      </w:r>
    </w:p>
    <w:p w14:paraId="65C37BC1" w14:textId="77777777" w:rsidR="00555D59" w:rsidRPr="00FE6BE1" w:rsidRDefault="00555D59" w:rsidP="00555D59">
      <w:pPr>
        <w:pStyle w:val="ListParagraph"/>
        <w:numPr>
          <w:ilvl w:val="0"/>
          <w:numId w:val="19"/>
        </w:numPr>
        <w:ind w:left="1440"/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1700</w:t>
      </w:r>
    </w:p>
    <w:p w14:paraId="176F8B5C" w14:textId="77777777" w:rsidR="00555D59" w:rsidRPr="00FE6BE1" w:rsidRDefault="00555D59" w:rsidP="00555D59">
      <w:pPr>
        <w:pStyle w:val="ListParagraph"/>
        <w:numPr>
          <w:ilvl w:val="0"/>
          <w:numId w:val="19"/>
        </w:numPr>
        <w:ind w:left="1440"/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1800</w:t>
      </w:r>
    </w:p>
    <w:p w14:paraId="2D41FFA5" w14:textId="77777777" w:rsidR="00555D59" w:rsidRPr="00FE6BE1" w:rsidRDefault="00555D59" w:rsidP="00555D59">
      <w:pPr>
        <w:pStyle w:val="ListParagraph"/>
        <w:numPr>
          <w:ilvl w:val="0"/>
          <w:numId w:val="19"/>
        </w:numPr>
        <w:ind w:left="1440"/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1900</w:t>
      </w:r>
    </w:p>
    <w:p w14:paraId="57F931C2" w14:textId="77777777" w:rsidR="00555D59" w:rsidRPr="00FE6BE1" w:rsidRDefault="00555D59" w:rsidP="00555D59">
      <w:pPr>
        <w:pStyle w:val="ListParagraph"/>
        <w:numPr>
          <w:ilvl w:val="0"/>
          <w:numId w:val="19"/>
        </w:numPr>
        <w:ind w:left="1440"/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2000</w:t>
      </w:r>
    </w:p>
    <w:p w14:paraId="0DF6D0FF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How many years is a pediatric residency?</w:t>
      </w:r>
    </w:p>
    <w:p w14:paraId="50BC813B" w14:textId="77777777" w:rsidR="00555D59" w:rsidRPr="00FE6BE1" w:rsidRDefault="00555D59" w:rsidP="00555D59">
      <w:pPr>
        <w:pStyle w:val="ListParagraph"/>
        <w:numPr>
          <w:ilvl w:val="0"/>
          <w:numId w:val="20"/>
        </w:numPr>
        <w:ind w:left="1440"/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2</w:t>
      </w:r>
    </w:p>
    <w:p w14:paraId="6AB68FEB" w14:textId="77777777" w:rsidR="00555D59" w:rsidRPr="00FE6BE1" w:rsidRDefault="00555D59" w:rsidP="00555D59">
      <w:pPr>
        <w:pStyle w:val="ListParagraph"/>
        <w:numPr>
          <w:ilvl w:val="0"/>
          <w:numId w:val="20"/>
        </w:numPr>
        <w:ind w:left="1440"/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3</w:t>
      </w:r>
    </w:p>
    <w:p w14:paraId="78BC2241" w14:textId="77777777" w:rsidR="00555D59" w:rsidRPr="00FE6BE1" w:rsidRDefault="00555D59" w:rsidP="00555D59">
      <w:pPr>
        <w:pStyle w:val="ListParagraph"/>
        <w:numPr>
          <w:ilvl w:val="0"/>
          <w:numId w:val="20"/>
        </w:numPr>
        <w:ind w:left="1440"/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4</w:t>
      </w:r>
    </w:p>
    <w:p w14:paraId="647B096D" w14:textId="77777777" w:rsidR="00555D59" w:rsidRPr="00FE6BE1" w:rsidRDefault="00555D59" w:rsidP="00555D59">
      <w:pPr>
        <w:pStyle w:val="ListParagraph"/>
        <w:numPr>
          <w:ilvl w:val="0"/>
          <w:numId w:val="20"/>
        </w:numPr>
        <w:ind w:left="1440"/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5</w:t>
      </w:r>
    </w:p>
    <w:p w14:paraId="5F259780" w14:textId="77777777" w:rsidR="00555D59" w:rsidRDefault="00555D59" w:rsidP="00555D59">
      <w:pPr>
        <w:rPr>
          <w:rFonts w:ascii="Times New Roman" w:hAnsi="Times New Roman" w:cs="Times New Roman"/>
          <w:b/>
          <w:bCs/>
          <w:u w:val="single"/>
        </w:rPr>
      </w:pPr>
      <w:r w:rsidRPr="00FE6BE1">
        <w:rPr>
          <w:rFonts w:ascii="Times New Roman" w:hAnsi="Times New Roman" w:cs="Times New Roman"/>
          <w:b/>
          <w:bCs/>
          <w:u w:val="single"/>
        </w:rPr>
        <w:t>Jefferson Survey of Attitudes Towards Physician-Nurse Collaboration</w:t>
      </w:r>
    </w:p>
    <w:p w14:paraId="403201D6" w14:textId="77777777" w:rsidR="00555D59" w:rsidRPr="00BA694B" w:rsidRDefault="00555D59" w:rsidP="00555D5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On a scale from 1 = strongly disagree to 4 = strongly agree, please rate your agreement with the following statements:</w:t>
      </w:r>
    </w:p>
    <w:p w14:paraId="597D3DA4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Physicians should be educated to establish collaborative relationships with nurses.</w:t>
      </w:r>
    </w:p>
    <w:p w14:paraId="34B2A0AF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Interprofessional relationships between physicians and nurses should be included in their educational programs.</w:t>
      </w:r>
    </w:p>
    <w:p w14:paraId="43CB26D3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Nurses should be involved in making policy decisions concerning the hospital support services upon which their work depends.</w:t>
      </w:r>
    </w:p>
    <w:p w14:paraId="639D50E8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Nurses should also have responsibility for monitoring the effects of medical treatment.</w:t>
      </w:r>
    </w:p>
    <w:p w14:paraId="2535AF79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 xml:space="preserve">Nurses should clarify a physician’s order when they feel that it might have the potential for detrimental effects on the patient. </w:t>
      </w:r>
    </w:p>
    <w:p w14:paraId="17996A9C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Nurses should be involved in making policy decisions affecting their working conditions.</w:t>
      </w:r>
    </w:p>
    <w:p w14:paraId="739B983E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A nurse should be viewed as a collaborator and colleague with a physician rather than his/her assistant.</w:t>
      </w:r>
    </w:p>
    <w:p w14:paraId="332C7DDB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Nurses are qualified to assess and respond to psychological aspects of patients’ needs.</w:t>
      </w:r>
    </w:p>
    <w:p w14:paraId="4CE513CC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Nurses have special expertise in patient education and psychological counseling.</w:t>
      </w:r>
    </w:p>
    <w:p w14:paraId="0B355FC4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Nurses should be accountable to patients for the nursing care they provide.</w:t>
      </w:r>
    </w:p>
    <w:p w14:paraId="19A78FD6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 xml:space="preserve">During their education, medical and nursing students should be involved in teamwork </w:t>
      </w:r>
      <w:proofErr w:type="gramStart"/>
      <w:r w:rsidRPr="00FE6BE1">
        <w:rPr>
          <w:rFonts w:ascii="Times New Roman" w:hAnsi="Times New Roman" w:cs="Times New Roman"/>
        </w:rPr>
        <w:t>in order to</w:t>
      </w:r>
      <w:proofErr w:type="gramEnd"/>
      <w:r w:rsidRPr="00FE6BE1">
        <w:rPr>
          <w:rFonts w:ascii="Times New Roman" w:hAnsi="Times New Roman" w:cs="Times New Roman"/>
        </w:rPr>
        <w:t xml:space="preserve"> understand their respective roles.</w:t>
      </w:r>
    </w:p>
    <w:p w14:paraId="4C45CFF8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Physicians and nurses should contribute to decisions regarding the hospital discharge of patients.</w:t>
      </w:r>
    </w:p>
    <w:p w14:paraId="2D484505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There are many overlapping areas of responsibility between physicians and nurses.</w:t>
      </w:r>
    </w:p>
    <w:p w14:paraId="488CA82F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Doctors should be the dominant authority in all health care matters.</w:t>
      </w:r>
    </w:p>
    <w:p w14:paraId="571CE4F8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lastRenderedPageBreak/>
        <w:t>The primary function of the nurse is to carry out the physician’s orders.</w:t>
      </w:r>
    </w:p>
    <w:p w14:paraId="0A88EC64" w14:textId="77777777" w:rsidR="00555D59" w:rsidRDefault="00555D59" w:rsidP="00555D59">
      <w:pPr>
        <w:rPr>
          <w:rFonts w:ascii="Times New Roman" w:hAnsi="Times New Roman" w:cs="Times New Roman"/>
          <w:b/>
          <w:bCs/>
          <w:u w:val="single"/>
        </w:rPr>
      </w:pPr>
      <w:r w:rsidRPr="00FE6BE1">
        <w:rPr>
          <w:rFonts w:ascii="Times New Roman" w:hAnsi="Times New Roman" w:cs="Times New Roman"/>
          <w:b/>
          <w:bCs/>
          <w:u w:val="single"/>
        </w:rPr>
        <w:t>Additional Questions</w:t>
      </w:r>
    </w:p>
    <w:p w14:paraId="41E17A31" w14:textId="77777777" w:rsidR="00555D59" w:rsidRPr="009A73B8" w:rsidRDefault="00555D59" w:rsidP="00555D59">
      <w:pPr>
        <w:rPr>
          <w:rFonts w:ascii="Times New Roman" w:hAnsi="Times New Roman" w:cs="Times New Roman"/>
          <w:i/>
          <w:iCs/>
          <w:u w:val="single"/>
        </w:rPr>
      </w:pPr>
      <w:r w:rsidRPr="009A73B8">
        <w:rPr>
          <w:rFonts w:ascii="Times New Roman" w:hAnsi="Times New Roman" w:cs="Times New Roman"/>
          <w:i/>
          <w:iCs/>
          <w:u w:val="single"/>
        </w:rPr>
        <w:t>On a scale from 1 = strongly disagree to 4 = strongly agree, please rate your agreement with the following statements:</w:t>
      </w:r>
    </w:p>
    <w:p w14:paraId="021976AE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I understand the responsibilities of interns.</w:t>
      </w:r>
    </w:p>
    <w:p w14:paraId="25EAB2A0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I understand the daily workflow of</w:t>
      </w:r>
      <w:r>
        <w:rPr>
          <w:rFonts w:ascii="Times New Roman" w:hAnsi="Times New Roman" w:cs="Times New Roman"/>
        </w:rPr>
        <w:t xml:space="preserve"> </w:t>
      </w:r>
      <w:r w:rsidRPr="00FE6BE1">
        <w:rPr>
          <w:rFonts w:ascii="Times New Roman" w:hAnsi="Times New Roman" w:cs="Times New Roman"/>
        </w:rPr>
        <w:t>intern</w:t>
      </w:r>
      <w:r>
        <w:rPr>
          <w:rFonts w:ascii="Times New Roman" w:hAnsi="Times New Roman" w:cs="Times New Roman"/>
        </w:rPr>
        <w:t>s</w:t>
      </w:r>
      <w:r w:rsidRPr="00FE6BE1">
        <w:rPr>
          <w:rFonts w:ascii="Times New Roman" w:hAnsi="Times New Roman" w:cs="Times New Roman"/>
        </w:rPr>
        <w:t>.</w:t>
      </w:r>
    </w:p>
    <w:p w14:paraId="37D36D8F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I understand the training required to be a physician.</w:t>
      </w:r>
    </w:p>
    <w:p w14:paraId="451ED1BA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 xml:space="preserve">This experience improved my </w:t>
      </w:r>
      <w:r>
        <w:rPr>
          <w:rFonts w:ascii="Times New Roman" w:hAnsi="Times New Roman" w:cs="Times New Roman"/>
        </w:rPr>
        <w:t>interprofessional communication skills</w:t>
      </w:r>
      <w:r w:rsidRPr="00FE6BE1">
        <w:rPr>
          <w:rFonts w:ascii="Times New Roman" w:hAnsi="Times New Roman" w:cs="Times New Roman"/>
        </w:rPr>
        <w:t>.</w:t>
      </w:r>
    </w:p>
    <w:p w14:paraId="4A60B10D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I will be a more effective member of an interprofessional team because of this experience.</w:t>
      </w:r>
    </w:p>
    <w:p w14:paraId="7A750973" w14:textId="77777777" w:rsidR="00555D59" w:rsidRPr="00FE6BE1" w:rsidRDefault="00555D59" w:rsidP="00555D5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E6BE1">
        <w:rPr>
          <w:rFonts w:ascii="Times New Roman" w:hAnsi="Times New Roman" w:cs="Times New Roman"/>
        </w:rPr>
        <w:t>This experience will change my daily practice.</w:t>
      </w:r>
    </w:p>
    <w:p w14:paraId="76F876C9" w14:textId="77777777" w:rsidR="00555D59" w:rsidRPr="009A73B8" w:rsidRDefault="00555D59" w:rsidP="00555D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AA9471C" w14:textId="77777777" w:rsidR="004B220A" w:rsidRDefault="004B220A"/>
    <w:sectPr w:rsidR="004B220A" w:rsidSect="00555D59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A29A2"/>
    <w:multiLevelType w:val="hybridMultilevel"/>
    <w:tmpl w:val="4A948510"/>
    <w:lvl w:ilvl="0" w:tplc="FFFFFFFF">
      <w:start w:val="1"/>
      <w:numFmt w:val="lowerLetter"/>
      <w:lvlText w:val="%1."/>
      <w:lvlJc w:val="left"/>
      <w:pPr>
        <w:ind w:left="2880" w:hanging="360"/>
      </w:pPr>
    </w:lvl>
    <w:lvl w:ilvl="1" w:tplc="FFFFFFFF" w:tentative="1">
      <w:start w:val="1"/>
      <w:numFmt w:val="lowerLetter"/>
      <w:lvlText w:val="%2."/>
      <w:lvlJc w:val="left"/>
      <w:pPr>
        <w:ind w:left="3600" w:hanging="360"/>
      </w:pPr>
    </w:lvl>
    <w:lvl w:ilvl="2" w:tplc="FFFFFFFF" w:tentative="1">
      <w:start w:val="1"/>
      <w:numFmt w:val="lowerRoman"/>
      <w:lvlText w:val="%3."/>
      <w:lvlJc w:val="right"/>
      <w:pPr>
        <w:ind w:left="4320" w:hanging="180"/>
      </w:pPr>
    </w:lvl>
    <w:lvl w:ilvl="3" w:tplc="FFFFFFFF" w:tentative="1">
      <w:start w:val="1"/>
      <w:numFmt w:val="decimal"/>
      <w:lvlText w:val="%4."/>
      <w:lvlJc w:val="left"/>
      <w:pPr>
        <w:ind w:left="5040" w:hanging="360"/>
      </w:pPr>
    </w:lvl>
    <w:lvl w:ilvl="4" w:tplc="FFFFFFFF" w:tentative="1">
      <w:start w:val="1"/>
      <w:numFmt w:val="lowerLetter"/>
      <w:lvlText w:val="%5."/>
      <w:lvlJc w:val="left"/>
      <w:pPr>
        <w:ind w:left="5760" w:hanging="360"/>
      </w:pPr>
    </w:lvl>
    <w:lvl w:ilvl="5" w:tplc="FFFFFFFF" w:tentative="1">
      <w:start w:val="1"/>
      <w:numFmt w:val="lowerRoman"/>
      <w:lvlText w:val="%6."/>
      <w:lvlJc w:val="right"/>
      <w:pPr>
        <w:ind w:left="6480" w:hanging="180"/>
      </w:pPr>
    </w:lvl>
    <w:lvl w:ilvl="6" w:tplc="FFFFFFFF" w:tentative="1">
      <w:start w:val="1"/>
      <w:numFmt w:val="decimal"/>
      <w:lvlText w:val="%7."/>
      <w:lvlJc w:val="left"/>
      <w:pPr>
        <w:ind w:left="7200" w:hanging="360"/>
      </w:pPr>
    </w:lvl>
    <w:lvl w:ilvl="7" w:tplc="FFFFFFFF" w:tentative="1">
      <w:start w:val="1"/>
      <w:numFmt w:val="lowerLetter"/>
      <w:lvlText w:val="%8."/>
      <w:lvlJc w:val="left"/>
      <w:pPr>
        <w:ind w:left="7920" w:hanging="360"/>
      </w:pPr>
    </w:lvl>
    <w:lvl w:ilvl="8" w:tplc="FFFFFFFF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" w15:restartNumberingAfterBreak="0">
    <w:nsid w:val="0A120EE6"/>
    <w:multiLevelType w:val="hybridMultilevel"/>
    <w:tmpl w:val="F9C22DA2"/>
    <w:lvl w:ilvl="0" w:tplc="FFFFFFFF">
      <w:start w:val="1"/>
      <w:numFmt w:val="lowerLetter"/>
      <w:lvlText w:val="%1."/>
      <w:lvlJc w:val="left"/>
      <w:pPr>
        <w:ind w:left="2160" w:hanging="360"/>
      </w:pPr>
    </w:lvl>
    <w:lvl w:ilvl="1" w:tplc="FFFFFFFF" w:tentative="1">
      <w:start w:val="1"/>
      <w:numFmt w:val="lowerLetter"/>
      <w:lvlText w:val="%2."/>
      <w:lvlJc w:val="left"/>
      <w:pPr>
        <w:ind w:left="2880" w:hanging="360"/>
      </w:pPr>
    </w:lvl>
    <w:lvl w:ilvl="2" w:tplc="FFFFFFFF" w:tentative="1">
      <w:start w:val="1"/>
      <w:numFmt w:val="lowerRoman"/>
      <w:lvlText w:val="%3."/>
      <w:lvlJc w:val="right"/>
      <w:pPr>
        <w:ind w:left="3600" w:hanging="180"/>
      </w:pPr>
    </w:lvl>
    <w:lvl w:ilvl="3" w:tplc="FFFFFFFF" w:tentative="1">
      <w:start w:val="1"/>
      <w:numFmt w:val="decimal"/>
      <w:lvlText w:val="%4."/>
      <w:lvlJc w:val="left"/>
      <w:pPr>
        <w:ind w:left="4320" w:hanging="360"/>
      </w:pPr>
    </w:lvl>
    <w:lvl w:ilvl="4" w:tplc="FFFFFFFF" w:tentative="1">
      <w:start w:val="1"/>
      <w:numFmt w:val="lowerLetter"/>
      <w:lvlText w:val="%5."/>
      <w:lvlJc w:val="left"/>
      <w:pPr>
        <w:ind w:left="5040" w:hanging="360"/>
      </w:pPr>
    </w:lvl>
    <w:lvl w:ilvl="5" w:tplc="FFFFFFFF" w:tentative="1">
      <w:start w:val="1"/>
      <w:numFmt w:val="lowerRoman"/>
      <w:lvlText w:val="%6."/>
      <w:lvlJc w:val="right"/>
      <w:pPr>
        <w:ind w:left="5760" w:hanging="180"/>
      </w:pPr>
    </w:lvl>
    <w:lvl w:ilvl="6" w:tplc="FFFFFFFF" w:tentative="1">
      <w:start w:val="1"/>
      <w:numFmt w:val="decimal"/>
      <w:lvlText w:val="%7."/>
      <w:lvlJc w:val="left"/>
      <w:pPr>
        <w:ind w:left="6480" w:hanging="360"/>
      </w:pPr>
    </w:lvl>
    <w:lvl w:ilvl="7" w:tplc="FFFFFFFF" w:tentative="1">
      <w:start w:val="1"/>
      <w:numFmt w:val="lowerLetter"/>
      <w:lvlText w:val="%8."/>
      <w:lvlJc w:val="left"/>
      <w:pPr>
        <w:ind w:left="7200" w:hanging="360"/>
      </w:pPr>
    </w:lvl>
    <w:lvl w:ilvl="8" w:tplc="FFFFFFFF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14F53058"/>
    <w:multiLevelType w:val="hybridMultilevel"/>
    <w:tmpl w:val="F9C22DA2"/>
    <w:lvl w:ilvl="0" w:tplc="FFFFFFFF">
      <w:start w:val="1"/>
      <w:numFmt w:val="lowerLetter"/>
      <w:lvlText w:val="%1."/>
      <w:lvlJc w:val="left"/>
      <w:pPr>
        <w:ind w:left="2160" w:hanging="360"/>
      </w:pPr>
    </w:lvl>
    <w:lvl w:ilvl="1" w:tplc="FFFFFFFF" w:tentative="1">
      <w:start w:val="1"/>
      <w:numFmt w:val="lowerLetter"/>
      <w:lvlText w:val="%2."/>
      <w:lvlJc w:val="left"/>
      <w:pPr>
        <w:ind w:left="2880" w:hanging="360"/>
      </w:pPr>
    </w:lvl>
    <w:lvl w:ilvl="2" w:tplc="FFFFFFFF" w:tentative="1">
      <w:start w:val="1"/>
      <w:numFmt w:val="lowerRoman"/>
      <w:lvlText w:val="%3."/>
      <w:lvlJc w:val="right"/>
      <w:pPr>
        <w:ind w:left="3600" w:hanging="180"/>
      </w:pPr>
    </w:lvl>
    <w:lvl w:ilvl="3" w:tplc="FFFFFFFF" w:tentative="1">
      <w:start w:val="1"/>
      <w:numFmt w:val="decimal"/>
      <w:lvlText w:val="%4."/>
      <w:lvlJc w:val="left"/>
      <w:pPr>
        <w:ind w:left="4320" w:hanging="360"/>
      </w:pPr>
    </w:lvl>
    <w:lvl w:ilvl="4" w:tplc="FFFFFFFF" w:tentative="1">
      <w:start w:val="1"/>
      <w:numFmt w:val="lowerLetter"/>
      <w:lvlText w:val="%5."/>
      <w:lvlJc w:val="left"/>
      <w:pPr>
        <w:ind w:left="5040" w:hanging="360"/>
      </w:pPr>
    </w:lvl>
    <w:lvl w:ilvl="5" w:tplc="FFFFFFFF" w:tentative="1">
      <w:start w:val="1"/>
      <w:numFmt w:val="lowerRoman"/>
      <w:lvlText w:val="%6."/>
      <w:lvlJc w:val="right"/>
      <w:pPr>
        <w:ind w:left="5760" w:hanging="180"/>
      </w:pPr>
    </w:lvl>
    <w:lvl w:ilvl="6" w:tplc="FFFFFFFF" w:tentative="1">
      <w:start w:val="1"/>
      <w:numFmt w:val="decimal"/>
      <w:lvlText w:val="%7."/>
      <w:lvlJc w:val="left"/>
      <w:pPr>
        <w:ind w:left="6480" w:hanging="360"/>
      </w:pPr>
    </w:lvl>
    <w:lvl w:ilvl="7" w:tplc="FFFFFFFF" w:tentative="1">
      <w:start w:val="1"/>
      <w:numFmt w:val="lowerLetter"/>
      <w:lvlText w:val="%8."/>
      <w:lvlJc w:val="left"/>
      <w:pPr>
        <w:ind w:left="7200" w:hanging="360"/>
      </w:pPr>
    </w:lvl>
    <w:lvl w:ilvl="8" w:tplc="FFFFFFFF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18E25B9B"/>
    <w:multiLevelType w:val="hybridMultilevel"/>
    <w:tmpl w:val="4A6EAD36"/>
    <w:lvl w:ilvl="0" w:tplc="840AD2B0">
      <w:start w:val="1"/>
      <w:numFmt w:val="bullet"/>
      <w:lvlText w:val="□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4058A0"/>
    <w:multiLevelType w:val="hybridMultilevel"/>
    <w:tmpl w:val="FD786B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3937F3"/>
    <w:multiLevelType w:val="hybridMultilevel"/>
    <w:tmpl w:val="4A948510"/>
    <w:lvl w:ilvl="0" w:tplc="FFFFFFFF">
      <w:start w:val="1"/>
      <w:numFmt w:val="lowerLetter"/>
      <w:lvlText w:val="%1."/>
      <w:lvlJc w:val="left"/>
      <w:pPr>
        <w:ind w:left="2880" w:hanging="360"/>
      </w:pPr>
    </w:lvl>
    <w:lvl w:ilvl="1" w:tplc="FFFFFFFF" w:tentative="1">
      <w:start w:val="1"/>
      <w:numFmt w:val="lowerLetter"/>
      <w:lvlText w:val="%2."/>
      <w:lvlJc w:val="left"/>
      <w:pPr>
        <w:ind w:left="3600" w:hanging="360"/>
      </w:pPr>
    </w:lvl>
    <w:lvl w:ilvl="2" w:tplc="FFFFFFFF" w:tentative="1">
      <w:start w:val="1"/>
      <w:numFmt w:val="lowerRoman"/>
      <w:lvlText w:val="%3."/>
      <w:lvlJc w:val="right"/>
      <w:pPr>
        <w:ind w:left="4320" w:hanging="180"/>
      </w:pPr>
    </w:lvl>
    <w:lvl w:ilvl="3" w:tplc="FFFFFFFF" w:tentative="1">
      <w:start w:val="1"/>
      <w:numFmt w:val="decimal"/>
      <w:lvlText w:val="%4."/>
      <w:lvlJc w:val="left"/>
      <w:pPr>
        <w:ind w:left="5040" w:hanging="360"/>
      </w:pPr>
    </w:lvl>
    <w:lvl w:ilvl="4" w:tplc="FFFFFFFF" w:tentative="1">
      <w:start w:val="1"/>
      <w:numFmt w:val="lowerLetter"/>
      <w:lvlText w:val="%5."/>
      <w:lvlJc w:val="left"/>
      <w:pPr>
        <w:ind w:left="5760" w:hanging="360"/>
      </w:pPr>
    </w:lvl>
    <w:lvl w:ilvl="5" w:tplc="FFFFFFFF" w:tentative="1">
      <w:start w:val="1"/>
      <w:numFmt w:val="lowerRoman"/>
      <w:lvlText w:val="%6."/>
      <w:lvlJc w:val="right"/>
      <w:pPr>
        <w:ind w:left="6480" w:hanging="180"/>
      </w:pPr>
    </w:lvl>
    <w:lvl w:ilvl="6" w:tplc="FFFFFFFF" w:tentative="1">
      <w:start w:val="1"/>
      <w:numFmt w:val="decimal"/>
      <w:lvlText w:val="%7."/>
      <w:lvlJc w:val="left"/>
      <w:pPr>
        <w:ind w:left="7200" w:hanging="360"/>
      </w:pPr>
    </w:lvl>
    <w:lvl w:ilvl="7" w:tplc="FFFFFFFF" w:tentative="1">
      <w:start w:val="1"/>
      <w:numFmt w:val="lowerLetter"/>
      <w:lvlText w:val="%8."/>
      <w:lvlJc w:val="left"/>
      <w:pPr>
        <w:ind w:left="7920" w:hanging="360"/>
      </w:pPr>
    </w:lvl>
    <w:lvl w:ilvl="8" w:tplc="FFFFFFFF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6" w15:restartNumberingAfterBreak="0">
    <w:nsid w:val="20AE61B4"/>
    <w:multiLevelType w:val="hybridMultilevel"/>
    <w:tmpl w:val="23444406"/>
    <w:lvl w:ilvl="0" w:tplc="9F5CF9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713524"/>
    <w:multiLevelType w:val="hybridMultilevel"/>
    <w:tmpl w:val="FD786B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9E29EC"/>
    <w:multiLevelType w:val="hybridMultilevel"/>
    <w:tmpl w:val="4A948510"/>
    <w:lvl w:ilvl="0" w:tplc="FFFFFFFF">
      <w:start w:val="1"/>
      <w:numFmt w:val="lowerLetter"/>
      <w:lvlText w:val="%1."/>
      <w:lvlJc w:val="left"/>
      <w:pPr>
        <w:ind w:left="2880" w:hanging="360"/>
      </w:pPr>
    </w:lvl>
    <w:lvl w:ilvl="1" w:tplc="FFFFFFFF" w:tentative="1">
      <w:start w:val="1"/>
      <w:numFmt w:val="lowerLetter"/>
      <w:lvlText w:val="%2."/>
      <w:lvlJc w:val="left"/>
      <w:pPr>
        <w:ind w:left="3600" w:hanging="360"/>
      </w:pPr>
    </w:lvl>
    <w:lvl w:ilvl="2" w:tplc="FFFFFFFF" w:tentative="1">
      <w:start w:val="1"/>
      <w:numFmt w:val="lowerRoman"/>
      <w:lvlText w:val="%3."/>
      <w:lvlJc w:val="right"/>
      <w:pPr>
        <w:ind w:left="4320" w:hanging="180"/>
      </w:pPr>
    </w:lvl>
    <w:lvl w:ilvl="3" w:tplc="FFFFFFFF" w:tentative="1">
      <w:start w:val="1"/>
      <w:numFmt w:val="decimal"/>
      <w:lvlText w:val="%4."/>
      <w:lvlJc w:val="left"/>
      <w:pPr>
        <w:ind w:left="5040" w:hanging="360"/>
      </w:pPr>
    </w:lvl>
    <w:lvl w:ilvl="4" w:tplc="FFFFFFFF" w:tentative="1">
      <w:start w:val="1"/>
      <w:numFmt w:val="lowerLetter"/>
      <w:lvlText w:val="%5."/>
      <w:lvlJc w:val="left"/>
      <w:pPr>
        <w:ind w:left="5760" w:hanging="360"/>
      </w:pPr>
    </w:lvl>
    <w:lvl w:ilvl="5" w:tplc="FFFFFFFF" w:tentative="1">
      <w:start w:val="1"/>
      <w:numFmt w:val="lowerRoman"/>
      <w:lvlText w:val="%6."/>
      <w:lvlJc w:val="right"/>
      <w:pPr>
        <w:ind w:left="6480" w:hanging="180"/>
      </w:pPr>
    </w:lvl>
    <w:lvl w:ilvl="6" w:tplc="FFFFFFFF" w:tentative="1">
      <w:start w:val="1"/>
      <w:numFmt w:val="decimal"/>
      <w:lvlText w:val="%7."/>
      <w:lvlJc w:val="left"/>
      <w:pPr>
        <w:ind w:left="7200" w:hanging="360"/>
      </w:pPr>
    </w:lvl>
    <w:lvl w:ilvl="7" w:tplc="FFFFFFFF" w:tentative="1">
      <w:start w:val="1"/>
      <w:numFmt w:val="lowerLetter"/>
      <w:lvlText w:val="%8."/>
      <w:lvlJc w:val="left"/>
      <w:pPr>
        <w:ind w:left="7920" w:hanging="360"/>
      </w:pPr>
    </w:lvl>
    <w:lvl w:ilvl="8" w:tplc="FFFFFFFF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9" w15:restartNumberingAfterBreak="0">
    <w:nsid w:val="256831DC"/>
    <w:multiLevelType w:val="hybridMultilevel"/>
    <w:tmpl w:val="FD786B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872E4A"/>
    <w:multiLevelType w:val="hybridMultilevel"/>
    <w:tmpl w:val="71F40EDA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90F3950"/>
    <w:multiLevelType w:val="hybridMultilevel"/>
    <w:tmpl w:val="C24A46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555E22"/>
    <w:multiLevelType w:val="hybridMultilevel"/>
    <w:tmpl w:val="71F40EDA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B5E571F"/>
    <w:multiLevelType w:val="hybridMultilevel"/>
    <w:tmpl w:val="71F40EDA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1337DAA"/>
    <w:multiLevelType w:val="hybridMultilevel"/>
    <w:tmpl w:val="71F40E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3652F91"/>
    <w:multiLevelType w:val="hybridMultilevel"/>
    <w:tmpl w:val="71F40EDA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C866F5B"/>
    <w:multiLevelType w:val="hybridMultilevel"/>
    <w:tmpl w:val="AFE6BB46"/>
    <w:lvl w:ilvl="0" w:tplc="9F5CF9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EF7116"/>
    <w:multiLevelType w:val="hybridMultilevel"/>
    <w:tmpl w:val="71F40EDA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9DC6AB3"/>
    <w:multiLevelType w:val="hybridMultilevel"/>
    <w:tmpl w:val="71F40EDA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6C5C481E"/>
    <w:multiLevelType w:val="hybridMultilevel"/>
    <w:tmpl w:val="F9C22DA2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0" w15:restartNumberingAfterBreak="0">
    <w:nsid w:val="6D220976"/>
    <w:multiLevelType w:val="hybridMultilevel"/>
    <w:tmpl w:val="4A948510"/>
    <w:lvl w:ilvl="0" w:tplc="04090019">
      <w:start w:val="1"/>
      <w:numFmt w:val="lowerLetter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1" w15:restartNumberingAfterBreak="0">
    <w:nsid w:val="6E2012ED"/>
    <w:multiLevelType w:val="hybridMultilevel"/>
    <w:tmpl w:val="82DEE66C"/>
    <w:lvl w:ilvl="0" w:tplc="840AD2B0">
      <w:start w:val="1"/>
      <w:numFmt w:val="bullet"/>
      <w:lvlText w:val="□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C24A69"/>
    <w:multiLevelType w:val="hybridMultilevel"/>
    <w:tmpl w:val="F9C22DA2"/>
    <w:lvl w:ilvl="0" w:tplc="FFFFFFFF">
      <w:start w:val="1"/>
      <w:numFmt w:val="lowerLetter"/>
      <w:lvlText w:val="%1."/>
      <w:lvlJc w:val="left"/>
      <w:pPr>
        <w:ind w:left="2160" w:hanging="360"/>
      </w:pPr>
    </w:lvl>
    <w:lvl w:ilvl="1" w:tplc="FFFFFFFF" w:tentative="1">
      <w:start w:val="1"/>
      <w:numFmt w:val="lowerLetter"/>
      <w:lvlText w:val="%2."/>
      <w:lvlJc w:val="left"/>
      <w:pPr>
        <w:ind w:left="2880" w:hanging="360"/>
      </w:pPr>
    </w:lvl>
    <w:lvl w:ilvl="2" w:tplc="FFFFFFFF" w:tentative="1">
      <w:start w:val="1"/>
      <w:numFmt w:val="lowerRoman"/>
      <w:lvlText w:val="%3."/>
      <w:lvlJc w:val="right"/>
      <w:pPr>
        <w:ind w:left="3600" w:hanging="180"/>
      </w:pPr>
    </w:lvl>
    <w:lvl w:ilvl="3" w:tplc="FFFFFFFF" w:tentative="1">
      <w:start w:val="1"/>
      <w:numFmt w:val="decimal"/>
      <w:lvlText w:val="%4."/>
      <w:lvlJc w:val="left"/>
      <w:pPr>
        <w:ind w:left="4320" w:hanging="360"/>
      </w:pPr>
    </w:lvl>
    <w:lvl w:ilvl="4" w:tplc="FFFFFFFF" w:tentative="1">
      <w:start w:val="1"/>
      <w:numFmt w:val="lowerLetter"/>
      <w:lvlText w:val="%5."/>
      <w:lvlJc w:val="left"/>
      <w:pPr>
        <w:ind w:left="5040" w:hanging="360"/>
      </w:pPr>
    </w:lvl>
    <w:lvl w:ilvl="5" w:tplc="FFFFFFFF" w:tentative="1">
      <w:start w:val="1"/>
      <w:numFmt w:val="lowerRoman"/>
      <w:lvlText w:val="%6."/>
      <w:lvlJc w:val="right"/>
      <w:pPr>
        <w:ind w:left="5760" w:hanging="180"/>
      </w:pPr>
    </w:lvl>
    <w:lvl w:ilvl="6" w:tplc="FFFFFFFF" w:tentative="1">
      <w:start w:val="1"/>
      <w:numFmt w:val="decimal"/>
      <w:lvlText w:val="%7."/>
      <w:lvlJc w:val="left"/>
      <w:pPr>
        <w:ind w:left="6480" w:hanging="360"/>
      </w:pPr>
    </w:lvl>
    <w:lvl w:ilvl="7" w:tplc="FFFFFFFF" w:tentative="1">
      <w:start w:val="1"/>
      <w:numFmt w:val="lowerLetter"/>
      <w:lvlText w:val="%8."/>
      <w:lvlJc w:val="left"/>
      <w:pPr>
        <w:ind w:left="7200" w:hanging="360"/>
      </w:pPr>
    </w:lvl>
    <w:lvl w:ilvl="8" w:tplc="FFFFFFFF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3" w15:restartNumberingAfterBreak="0">
    <w:nsid w:val="70A36B92"/>
    <w:multiLevelType w:val="hybridMultilevel"/>
    <w:tmpl w:val="FD786B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043611"/>
    <w:multiLevelType w:val="hybridMultilevel"/>
    <w:tmpl w:val="E9169DAE"/>
    <w:lvl w:ilvl="0" w:tplc="C0D65D4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3845356">
    <w:abstractNumId w:val="11"/>
  </w:num>
  <w:num w:numId="2" w16cid:durableId="1646816182">
    <w:abstractNumId w:val="23"/>
  </w:num>
  <w:num w:numId="3" w16cid:durableId="2011374467">
    <w:abstractNumId w:val="9"/>
  </w:num>
  <w:num w:numId="4" w16cid:durableId="751849762">
    <w:abstractNumId w:val="14"/>
  </w:num>
  <w:num w:numId="5" w16cid:durableId="391855796">
    <w:abstractNumId w:val="15"/>
  </w:num>
  <w:num w:numId="6" w16cid:durableId="176970693">
    <w:abstractNumId w:val="10"/>
  </w:num>
  <w:num w:numId="7" w16cid:durableId="751319590">
    <w:abstractNumId w:val="18"/>
  </w:num>
  <w:num w:numId="8" w16cid:durableId="283931206">
    <w:abstractNumId w:val="13"/>
  </w:num>
  <w:num w:numId="9" w16cid:durableId="978533954">
    <w:abstractNumId w:val="17"/>
  </w:num>
  <w:num w:numId="10" w16cid:durableId="210775511">
    <w:abstractNumId w:val="12"/>
  </w:num>
  <w:num w:numId="11" w16cid:durableId="821968955">
    <w:abstractNumId w:val="4"/>
  </w:num>
  <w:num w:numId="12" w16cid:durableId="514922259">
    <w:abstractNumId w:val="19"/>
  </w:num>
  <w:num w:numId="13" w16cid:durableId="1716004536">
    <w:abstractNumId w:val="2"/>
  </w:num>
  <w:num w:numId="14" w16cid:durableId="1330713538">
    <w:abstractNumId w:val="1"/>
  </w:num>
  <w:num w:numId="15" w16cid:durableId="1790782512">
    <w:abstractNumId w:val="22"/>
  </w:num>
  <w:num w:numId="16" w16cid:durableId="1658656514">
    <w:abstractNumId w:val="7"/>
  </w:num>
  <w:num w:numId="17" w16cid:durableId="1695501956">
    <w:abstractNumId w:val="20"/>
  </w:num>
  <w:num w:numId="18" w16cid:durableId="470900286">
    <w:abstractNumId w:val="5"/>
  </w:num>
  <w:num w:numId="19" w16cid:durableId="134807893">
    <w:abstractNumId w:val="8"/>
  </w:num>
  <w:num w:numId="20" w16cid:durableId="1693409640">
    <w:abstractNumId w:val="0"/>
  </w:num>
  <w:num w:numId="21" w16cid:durableId="556278117">
    <w:abstractNumId w:val="24"/>
  </w:num>
  <w:num w:numId="22" w16cid:durableId="1882353724">
    <w:abstractNumId w:val="3"/>
  </w:num>
  <w:num w:numId="23" w16cid:durableId="340932658">
    <w:abstractNumId w:val="21"/>
  </w:num>
  <w:num w:numId="24" w16cid:durableId="1236357642">
    <w:abstractNumId w:val="6"/>
  </w:num>
  <w:num w:numId="25" w16cid:durableId="77614509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D59"/>
    <w:rsid w:val="004B220A"/>
    <w:rsid w:val="00555D59"/>
    <w:rsid w:val="0076520D"/>
    <w:rsid w:val="00D70AFC"/>
    <w:rsid w:val="00E4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2B028"/>
  <w15:chartTrackingRefBased/>
  <w15:docId w15:val="{5C1CD1E1-3CB1-4EFB-8622-3C0F3A05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D5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D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D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D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D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D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D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D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D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D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D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5D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D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D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D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D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D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D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D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5D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5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D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5D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5D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5D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5D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5D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D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D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5D5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55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976</Words>
  <Characters>11267</Characters>
  <Application>Microsoft Office Word</Application>
  <DocSecurity>0</DocSecurity>
  <Lines>93</Lines>
  <Paragraphs>26</Paragraphs>
  <ScaleCrop>false</ScaleCrop>
  <Company>VUMC</Company>
  <LinksUpToDate>false</LinksUpToDate>
  <CharactersWithSpaces>1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nes, Lauren S</dc:creator>
  <cp:keywords/>
  <dc:description/>
  <cp:lastModifiedBy>Starnes, Lauren S</cp:lastModifiedBy>
  <cp:revision>1</cp:revision>
  <dcterms:created xsi:type="dcterms:W3CDTF">2025-05-12T16:14:00Z</dcterms:created>
  <dcterms:modified xsi:type="dcterms:W3CDTF">2025-05-12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5-12T16:15:1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f5035e9-e60a-4840-a881-932de6ab17aa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